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DA7EF6" w14:textId="12FB6798" w:rsidR="0074107E" w:rsidRPr="0074107E" w:rsidRDefault="0074107E" w:rsidP="00685A03">
      <w:pPr>
        <w:spacing w:line="480" w:lineRule="auto"/>
        <w:ind w:right="1841"/>
        <w:rPr>
          <w:lang w:val="en-GB"/>
        </w:rPr>
      </w:pPr>
      <w:r w:rsidRPr="0074107E">
        <w:rPr>
          <w:b/>
          <w:lang w:val="en-GB"/>
        </w:rPr>
        <w:t xml:space="preserve">Table </w:t>
      </w:r>
      <w:r w:rsidR="00A72F88">
        <w:rPr>
          <w:b/>
          <w:lang w:val="en-GB"/>
        </w:rPr>
        <w:t>S</w:t>
      </w:r>
      <w:r w:rsidRPr="0074107E">
        <w:rPr>
          <w:b/>
          <w:lang w:val="en-GB"/>
        </w:rPr>
        <w:t>1.</w:t>
      </w:r>
      <w:r w:rsidRPr="0074107E">
        <w:rPr>
          <w:lang w:val="en-GB"/>
        </w:rPr>
        <w:t xml:space="preserve"> Effect of the season of farrowing on the relative abundance of the oligosaccharides that were detected in at least 50 % of the samples</w:t>
      </w:r>
      <w:r w:rsidRPr="0074107E">
        <w:rPr>
          <w:vertAlign w:val="superscript"/>
          <w:lang w:val="en-GB"/>
        </w:rPr>
        <w:t>1</w:t>
      </w:r>
      <w:r w:rsidRPr="0074107E">
        <w:rPr>
          <w:lang w:val="en-GB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3"/>
        <w:gridCol w:w="960"/>
        <w:gridCol w:w="960"/>
        <w:gridCol w:w="960"/>
        <w:gridCol w:w="960"/>
        <w:gridCol w:w="960"/>
        <w:gridCol w:w="960"/>
      </w:tblGrid>
      <w:tr w:rsidR="0074107E" w:rsidRPr="0074107E" w14:paraId="73920B98" w14:textId="77777777" w:rsidTr="00B97115">
        <w:trPr>
          <w:trHeight w:val="284"/>
        </w:trPr>
        <w:tc>
          <w:tcPr>
            <w:tcW w:w="163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456E5E" w14:textId="4A0FA669" w:rsidR="0074107E" w:rsidRPr="0074107E" w:rsidRDefault="00B97115" w:rsidP="00B97115">
            <w:pPr>
              <w:rPr>
                <w:lang w:val="en-GB"/>
              </w:rPr>
            </w:pPr>
            <w:r w:rsidRPr="0074107E">
              <w:t>Oligosaccharide</w:t>
            </w:r>
          </w:p>
          <w:p w14:paraId="60A80588" w14:textId="2A98FC31" w:rsidR="0074107E" w:rsidRPr="0074107E" w:rsidRDefault="0074107E" w:rsidP="00B97115">
            <w:pPr>
              <w:rPr>
                <w:lang w:val="en-GB"/>
              </w:rPr>
            </w:pPr>
          </w:p>
        </w:tc>
        <w:tc>
          <w:tcPr>
            <w:tcW w:w="384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E91623" w14:textId="26CBBF31" w:rsidR="0074107E" w:rsidRPr="0074107E" w:rsidRDefault="0074107E" w:rsidP="00B97115">
            <w:pPr>
              <w:rPr>
                <w:vertAlign w:val="superscript"/>
              </w:rPr>
            </w:pPr>
            <w:r w:rsidRPr="0074107E">
              <w:t>Season</w:t>
            </w:r>
            <w:r w:rsidR="00BE4D9F">
              <w:rPr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11030D7E" w14:textId="77777777" w:rsidR="0074107E" w:rsidRPr="0074107E" w:rsidRDefault="0074107E" w:rsidP="00B97115">
            <w:r w:rsidRPr="0074107E">
              <w:t>SEM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3D2946E8" w14:textId="77777777" w:rsidR="0074107E" w:rsidRPr="0074107E" w:rsidRDefault="0074107E" w:rsidP="00B97115">
            <w:r w:rsidRPr="0074107E">
              <w:rPr>
                <w:i/>
              </w:rPr>
              <w:t>P-</w:t>
            </w:r>
            <w:r w:rsidRPr="0074107E">
              <w:t>value</w:t>
            </w:r>
          </w:p>
        </w:tc>
      </w:tr>
      <w:tr w:rsidR="0074107E" w:rsidRPr="0074107E" w14:paraId="1F70037E" w14:textId="77777777" w:rsidTr="00B97115">
        <w:trPr>
          <w:trHeight w:val="284"/>
        </w:trPr>
        <w:tc>
          <w:tcPr>
            <w:tcW w:w="1633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D3B3D7" w14:textId="77777777" w:rsidR="0074107E" w:rsidRPr="0074107E" w:rsidRDefault="0074107E" w:rsidP="00B97115"/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A70F0F" w14:textId="77777777" w:rsidR="0074107E" w:rsidRPr="0074107E" w:rsidRDefault="0074107E" w:rsidP="00B97115">
            <w:r w:rsidRPr="0074107E">
              <w:t>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F95EA9" w14:textId="77777777" w:rsidR="0074107E" w:rsidRPr="0074107E" w:rsidRDefault="0074107E" w:rsidP="00B97115">
            <w:r w:rsidRPr="0074107E"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B13350" w14:textId="77777777" w:rsidR="0074107E" w:rsidRPr="0074107E" w:rsidRDefault="0074107E" w:rsidP="00B97115">
            <w:r w:rsidRPr="0074107E">
              <w:t>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0A6D90" w14:textId="77777777" w:rsidR="0074107E" w:rsidRPr="0074107E" w:rsidRDefault="0074107E" w:rsidP="00B97115">
            <w:r w:rsidRPr="0074107E">
              <w:t>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4819FD8F" w14:textId="77777777" w:rsidR="0074107E" w:rsidRPr="0074107E" w:rsidRDefault="0074107E" w:rsidP="00B97115"/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28214565" w14:textId="77777777" w:rsidR="0074107E" w:rsidRPr="0074107E" w:rsidRDefault="0074107E" w:rsidP="00B97115"/>
        </w:tc>
      </w:tr>
      <w:tr w:rsidR="0074107E" w:rsidRPr="0074107E" w14:paraId="2A95BE0C" w14:textId="77777777" w:rsidTr="00B97115">
        <w:trPr>
          <w:trHeight w:val="284"/>
        </w:trPr>
        <w:tc>
          <w:tcPr>
            <w:tcW w:w="1633" w:type="dxa"/>
            <w:tcBorders>
              <w:top w:val="single" w:sz="4" w:space="0" w:color="auto"/>
            </w:tcBorders>
            <w:noWrap/>
          </w:tcPr>
          <w:p w14:paraId="2742BD69" w14:textId="77777777" w:rsidR="0074107E" w:rsidRPr="0074107E" w:rsidRDefault="0074107E" w:rsidP="00B97115">
            <w:r w:rsidRPr="0074107E">
              <w:t>2_0_0_1_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4669274E" w14:textId="77777777" w:rsidR="0074107E" w:rsidRPr="0074107E" w:rsidRDefault="0074107E" w:rsidP="00B97115">
            <w:r w:rsidRPr="0074107E">
              <w:t>117.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4B15C416" w14:textId="77777777" w:rsidR="0074107E" w:rsidRPr="0074107E" w:rsidRDefault="0074107E" w:rsidP="00B97115">
            <w:r w:rsidRPr="0074107E">
              <w:t>114.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1D105749" w14:textId="77777777" w:rsidR="0074107E" w:rsidRPr="0074107E" w:rsidRDefault="0074107E" w:rsidP="00B97115">
            <w:r w:rsidRPr="0074107E">
              <w:t>115.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16F15673" w14:textId="77777777" w:rsidR="0074107E" w:rsidRPr="0074107E" w:rsidRDefault="0074107E" w:rsidP="00B97115">
            <w:r w:rsidRPr="0074107E">
              <w:t>101.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438E45D4" w14:textId="77777777" w:rsidR="0074107E" w:rsidRPr="0074107E" w:rsidRDefault="0074107E" w:rsidP="00B97115">
            <w:r w:rsidRPr="0074107E">
              <w:t>12.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4419BDDE" w14:textId="77777777" w:rsidR="0074107E" w:rsidRPr="0074107E" w:rsidRDefault="0074107E" w:rsidP="00B97115">
            <w:r w:rsidRPr="0074107E">
              <w:t>0.723</w:t>
            </w:r>
          </w:p>
        </w:tc>
      </w:tr>
      <w:tr w:rsidR="0074107E" w:rsidRPr="0074107E" w14:paraId="164D7762" w14:textId="77777777" w:rsidTr="00B97115">
        <w:trPr>
          <w:trHeight w:val="284"/>
        </w:trPr>
        <w:tc>
          <w:tcPr>
            <w:tcW w:w="1633" w:type="dxa"/>
            <w:noWrap/>
          </w:tcPr>
          <w:p w14:paraId="4DA8A860" w14:textId="77777777" w:rsidR="0074107E" w:rsidRPr="0074107E" w:rsidRDefault="0074107E" w:rsidP="00B97115">
            <w:r w:rsidRPr="0074107E">
              <w:t>2_1_0_0_0</w:t>
            </w:r>
          </w:p>
        </w:tc>
        <w:tc>
          <w:tcPr>
            <w:tcW w:w="960" w:type="dxa"/>
            <w:noWrap/>
          </w:tcPr>
          <w:p w14:paraId="5A5058CB" w14:textId="77777777" w:rsidR="0074107E" w:rsidRPr="0074107E" w:rsidRDefault="0074107E" w:rsidP="00B97115">
            <w:r w:rsidRPr="0074107E">
              <w:t>4.11</w:t>
            </w:r>
          </w:p>
        </w:tc>
        <w:tc>
          <w:tcPr>
            <w:tcW w:w="960" w:type="dxa"/>
            <w:noWrap/>
          </w:tcPr>
          <w:p w14:paraId="576B4F7E" w14:textId="77777777" w:rsidR="0074107E" w:rsidRPr="0074107E" w:rsidRDefault="0074107E" w:rsidP="00B97115">
            <w:r w:rsidRPr="0074107E">
              <w:t>2.8</w:t>
            </w:r>
          </w:p>
        </w:tc>
        <w:tc>
          <w:tcPr>
            <w:tcW w:w="960" w:type="dxa"/>
            <w:noWrap/>
          </w:tcPr>
          <w:p w14:paraId="4AD57641" w14:textId="77777777" w:rsidR="0074107E" w:rsidRPr="0074107E" w:rsidRDefault="0074107E" w:rsidP="00B97115">
            <w:r w:rsidRPr="0074107E">
              <w:t>4.41</w:t>
            </w:r>
          </w:p>
        </w:tc>
        <w:tc>
          <w:tcPr>
            <w:tcW w:w="960" w:type="dxa"/>
            <w:noWrap/>
          </w:tcPr>
          <w:p w14:paraId="7A268183" w14:textId="77777777" w:rsidR="0074107E" w:rsidRPr="0074107E" w:rsidRDefault="0074107E" w:rsidP="00B97115">
            <w:r w:rsidRPr="0074107E">
              <w:t>3.46</w:t>
            </w:r>
          </w:p>
        </w:tc>
        <w:tc>
          <w:tcPr>
            <w:tcW w:w="960" w:type="dxa"/>
            <w:noWrap/>
          </w:tcPr>
          <w:p w14:paraId="32437FFE" w14:textId="77777777" w:rsidR="0074107E" w:rsidRPr="0074107E" w:rsidRDefault="0074107E" w:rsidP="00B97115">
            <w:r w:rsidRPr="0074107E">
              <w:t>0.6575</w:t>
            </w:r>
          </w:p>
        </w:tc>
        <w:tc>
          <w:tcPr>
            <w:tcW w:w="960" w:type="dxa"/>
            <w:noWrap/>
          </w:tcPr>
          <w:p w14:paraId="6292016C" w14:textId="77777777" w:rsidR="0074107E" w:rsidRPr="0074107E" w:rsidRDefault="0074107E" w:rsidP="00B97115">
            <w:r w:rsidRPr="0074107E">
              <w:t>0.090</w:t>
            </w:r>
          </w:p>
        </w:tc>
      </w:tr>
      <w:tr w:rsidR="0074107E" w:rsidRPr="0074107E" w14:paraId="084659C0" w14:textId="77777777" w:rsidTr="00B97115">
        <w:trPr>
          <w:trHeight w:val="284"/>
        </w:trPr>
        <w:tc>
          <w:tcPr>
            <w:tcW w:w="1633" w:type="dxa"/>
            <w:noWrap/>
          </w:tcPr>
          <w:p w14:paraId="34E9BAB3" w14:textId="77777777" w:rsidR="0074107E" w:rsidRPr="0074107E" w:rsidRDefault="0074107E" w:rsidP="00B97115">
            <w:r w:rsidRPr="0074107E">
              <w:t>2_1_1_0_0</w:t>
            </w:r>
          </w:p>
        </w:tc>
        <w:tc>
          <w:tcPr>
            <w:tcW w:w="960" w:type="dxa"/>
            <w:noWrap/>
          </w:tcPr>
          <w:p w14:paraId="05AC458A" w14:textId="77777777" w:rsidR="0074107E" w:rsidRPr="0074107E" w:rsidRDefault="0074107E" w:rsidP="00B97115">
            <w:r w:rsidRPr="0074107E">
              <w:t>1.7</w:t>
            </w:r>
          </w:p>
        </w:tc>
        <w:tc>
          <w:tcPr>
            <w:tcW w:w="960" w:type="dxa"/>
            <w:noWrap/>
          </w:tcPr>
          <w:p w14:paraId="3CF470D0" w14:textId="77777777" w:rsidR="0074107E" w:rsidRPr="0074107E" w:rsidRDefault="0074107E" w:rsidP="00B97115">
            <w:r w:rsidRPr="0074107E">
              <w:t>2.67</w:t>
            </w:r>
          </w:p>
        </w:tc>
        <w:tc>
          <w:tcPr>
            <w:tcW w:w="960" w:type="dxa"/>
            <w:noWrap/>
          </w:tcPr>
          <w:p w14:paraId="08989F74" w14:textId="77777777" w:rsidR="0074107E" w:rsidRPr="0074107E" w:rsidRDefault="0074107E" w:rsidP="00B97115">
            <w:r w:rsidRPr="0074107E">
              <w:t>1.1</w:t>
            </w:r>
          </w:p>
        </w:tc>
        <w:tc>
          <w:tcPr>
            <w:tcW w:w="960" w:type="dxa"/>
            <w:noWrap/>
          </w:tcPr>
          <w:p w14:paraId="6229C7FB" w14:textId="77777777" w:rsidR="0074107E" w:rsidRPr="0074107E" w:rsidRDefault="0074107E" w:rsidP="00B97115">
            <w:r w:rsidRPr="0074107E">
              <w:t>1.27</w:t>
            </w:r>
          </w:p>
        </w:tc>
        <w:tc>
          <w:tcPr>
            <w:tcW w:w="960" w:type="dxa"/>
            <w:noWrap/>
          </w:tcPr>
          <w:p w14:paraId="77E9D3C7" w14:textId="77777777" w:rsidR="0074107E" w:rsidRPr="0074107E" w:rsidRDefault="0074107E" w:rsidP="00B97115">
            <w:r w:rsidRPr="0074107E">
              <w:t>1.2225</w:t>
            </w:r>
          </w:p>
        </w:tc>
        <w:tc>
          <w:tcPr>
            <w:tcW w:w="960" w:type="dxa"/>
            <w:noWrap/>
          </w:tcPr>
          <w:p w14:paraId="606E7333" w14:textId="77777777" w:rsidR="0074107E" w:rsidRPr="0074107E" w:rsidRDefault="0074107E" w:rsidP="00B97115">
            <w:r w:rsidRPr="0074107E">
              <w:t>0.603</w:t>
            </w:r>
          </w:p>
        </w:tc>
      </w:tr>
      <w:tr w:rsidR="0074107E" w:rsidRPr="0074107E" w14:paraId="52722DC1" w14:textId="77777777" w:rsidTr="00B97115">
        <w:trPr>
          <w:trHeight w:val="284"/>
        </w:trPr>
        <w:tc>
          <w:tcPr>
            <w:tcW w:w="1633" w:type="dxa"/>
            <w:noWrap/>
            <w:hideMark/>
          </w:tcPr>
          <w:p w14:paraId="0DEDD5A6" w14:textId="77777777" w:rsidR="0074107E" w:rsidRPr="0074107E" w:rsidRDefault="0074107E" w:rsidP="00B97115">
            <w:r w:rsidRPr="0074107E">
              <w:t>3_0_0_0_0</w:t>
            </w:r>
          </w:p>
        </w:tc>
        <w:tc>
          <w:tcPr>
            <w:tcW w:w="960" w:type="dxa"/>
            <w:noWrap/>
            <w:hideMark/>
          </w:tcPr>
          <w:p w14:paraId="7829EBF0" w14:textId="77777777" w:rsidR="0074107E" w:rsidRPr="0074107E" w:rsidRDefault="0074107E" w:rsidP="00B97115">
            <w:r w:rsidRPr="0074107E">
              <w:t>40.6</w:t>
            </w:r>
          </w:p>
        </w:tc>
        <w:tc>
          <w:tcPr>
            <w:tcW w:w="960" w:type="dxa"/>
            <w:noWrap/>
            <w:hideMark/>
          </w:tcPr>
          <w:p w14:paraId="7B4D3D96" w14:textId="77777777" w:rsidR="0074107E" w:rsidRPr="0074107E" w:rsidRDefault="0074107E" w:rsidP="00B97115">
            <w:r w:rsidRPr="0074107E">
              <w:t>56.8</w:t>
            </w:r>
          </w:p>
        </w:tc>
        <w:tc>
          <w:tcPr>
            <w:tcW w:w="960" w:type="dxa"/>
            <w:noWrap/>
            <w:hideMark/>
          </w:tcPr>
          <w:p w14:paraId="5D4096CE" w14:textId="77777777" w:rsidR="0074107E" w:rsidRPr="0074107E" w:rsidRDefault="0074107E" w:rsidP="00B97115">
            <w:r w:rsidRPr="0074107E">
              <w:t>59.9</w:t>
            </w:r>
          </w:p>
        </w:tc>
        <w:tc>
          <w:tcPr>
            <w:tcW w:w="960" w:type="dxa"/>
            <w:noWrap/>
            <w:hideMark/>
          </w:tcPr>
          <w:p w14:paraId="11E64BA8" w14:textId="77777777" w:rsidR="0074107E" w:rsidRPr="0074107E" w:rsidRDefault="0074107E" w:rsidP="00B97115">
            <w:r w:rsidRPr="0074107E">
              <w:t>55.6</w:t>
            </w:r>
          </w:p>
        </w:tc>
        <w:tc>
          <w:tcPr>
            <w:tcW w:w="960" w:type="dxa"/>
            <w:noWrap/>
            <w:hideMark/>
          </w:tcPr>
          <w:p w14:paraId="4AF1384F" w14:textId="77777777" w:rsidR="0074107E" w:rsidRPr="0074107E" w:rsidRDefault="0074107E" w:rsidP="00B97115">
            <w:r w:rsidRPr="0074107E">
              <w:t>5.4</w:t>
            </w:r>
          </w:p>
        </w:tc>
        <w:tc>
          <w:tcPr>
            <w:tcW w:w="960" w:type="dxa"/>
            <w:noWrap/>
            <w:hideMark/>
          </w:tcPr>
          <w:p w14:paraId="230A0518" w14:textId="77777777" w:rsidR="0074107E" w:rsidRPr="0074107E" w:rsidRDefault="0074107E" w:rsidP="00B97115">
            <w:r w:rsidRPr="0074107E">
              <w:t>0.066</w:t>
            </w:r>
          </w:p>
        </w:tc>
      </w:tr>
      <w:tr w:rsidR="0074107E" w:rsidRPr="0074107E" w14:paraId="44DFA5CB" w14:textId="77777777" w:rsidTr="00B97115">
        <w:trPr>
          <w:trHeight w:val="284"/>
        </w:trPr>
        <w:tc>
          <w:tcPr>
            <w:tcW w:w="1633" w:type="dxa"/>
            <w:noWrap/>
            <w:hideMark/>
          </w:tcPr>
          <w:p w14:paraId="01521C42" w14:textId="365BFB02" w:rsidR="0074107E" w:rsidRPr="0074107E" w:rsidRDefault="0074107E" w:rsidP="00B97115">
            <w:pPr>
              <w:rPr>
                <w:vertAlign w:val="superscript"/>
              </w:rPr>
            </w:pPr>
            <w:r w:rsidRPr="0074107E">
              <w:t>3_1_0_0_0</w:t>
            </w:r>
            <w:r w:rsidR="00BE4D9F">
              <w:rPr>
                <w:vertAlign w:val="superscript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612CCF8" w14:textId="77777777" w:rsidR="0074107E" w:rsidRPr="0074107E" w:rsidRDefault="0074107E" w:rsidP="00B97115">
            <w:r w:rsidRPr="0074107E">
              <w:t>14.5</w:t>
            </w:r>
          </w:p>
        </w:tc>
        <w:tc>
          <w:tcPr>
            <w:tcW w:w="960" w:type="dxa"/>
            <w:noWrap/>
            <w:hideMark/>
          </w:tcPr>
          <w:p w14:paraId="5A4E1A63" w14:textId="77777777" w:rsidR="0074107E" w:rsidRPr="0074107E" w:rsidRDefault="0074107E" w:rsidP="00B97115">
            <w:r w:rsidRPr="0074107E">
              <w:t>22.1</w:t>
            </w:r>
          </w:p>
        </w:tc>
        <w:tc>
          <w:tcPr>
            <w:tcW w:w="960" w:type="dxa"/>
            <w:noWrap/>
            <w:hideMark/>
          </w:tcPr>
          <w:p w14:paraId="01573A89" w14:textId="77777777" w:rsidR="0074107E" w:rsidRPr="0074107E" w:rsidRDefault="0074107E" w:rsidP="00B97115">
            <w:r w:rsidRPr="0074107E">
              <w:t>17.1</w:t>
            </w:r>
          </w:p>
        </w:tc>
        <w:tc>
          <w:tcPr>
            <w:tcW w:w="960" w:type="dxa"/>
            <w:noWrap/>
            <w:hideMark/>
          </w:tcPr>
          <w:p w14:paraId="0A6D42D5" w14:textId="77777777" w:rsidR="0074107E" w:rsidRPr="0074107E" w:rsidRDefault="0074107E" w:rsidP="00B97115">
            <w:r w:rsidRPr="0074107E">
              <w:t>19.9</w:t>
            </w:r>
          </w:p>
        </w:tc>
        <w:tc>
          <w:tcPr>
            <w:tcW w:w="960" w:type="dxa"/>
            <w:noWrap/>
            <w:hideMark/>
          </w:tcPr>
          <w:p w14:paraId="1CA9AD8A" w14:textId="77777777" w:rsidR="0074107E" w:rsidRPr="0074107E" w:rsidRDefault="0074107E" w:rsidP="00B97115">
            <w:r w:rsidRPr="0074107E">
              <w:t>3.4</w:t>
            </w:r>
          </w:p>
        </w:tc>
        <w:tc>
          <w:tcPr>
            <w:tcW w:w="960" w:type="dxa"/>
            <w:noWrap/>
            <w:hideMark/>
          </w:tcPr>
          <w:p w14:paraId="3473430A" w14:textId="77777777" w:rsidR="0074107E" w:rsidRPr="0074107E" w:rsidRDefault="0074107E" w:rsidP="00B97115">
            <w:r w:rsidRPr="0074107E">
              <w:t>0.303</w:t>
            </w:r>
          </w:p>
        </w:tc>
      </w:tr>
      <w:tr w:rsidR="0074107E" w:rsidRPr="0074107E" w14:paraId="2F6FA542" w14:textId="77777777" w:rsidTr="00B97115">
        <w:trPr>
          <w:trHeight w:val="284"/>
        </w:trPr>
        <w:tc>
          <w:tcPr>
            <w:tcW w:w="1633" w:type="dxa"/>
            <w:noWrap/>
          </w:tcPr>
          <w:p w14:paraId="52E8460F" w14:textId="65011045" w:rsidR="0074107E" w:rsidRPr="0074107E" w:rsidRDefault="0074107E" w:rsidP="00B97115">
            <w:r w:rsidRPr="0074107E">
              <w:t>3_1_0_1_0</w:t>
            </w:r>
            <w:r w:rsidR="00BE4D9F">
              <w:rPr>
                <w:vertAlign w:val="superscript"/>
              </w:rPr>
              <w:t>3</w:t>
            </w:r>
          </w:p>
        </w:tc>
        <w:tc>
          <w:tcPr>
            <w:tcW w:w="960" w:type="dxa"/>
            <w:noWrap/>
          </w:tcPr>
          <w:p w14:paraId="33D47F6C" w14:textId="77777777" w:rsidR="0074107E" w:rsidRPr="0074107E" w:rsidRDefault="0074107E" w:rsidP="00B97115">
            <w:r w:rsidRPr="0074107E">
              <w:t>0.89</w:t>
            </w:r>
          </w:p>
        </w:tc>
        <w:tc>
          <w:tcPr>
            <w:tcW w:w="960" w:type="dxa"/>
            <w:noWrap/>
          </w:tcPr>
          <w:p w14:paraId="7A292121" w14:textId="77777777" w:rsidR="0074107E" w:rsidRPr="0074107E" w:rsidRDefault="0074107E" w:rsidP="00B97115">
            <w:r w:rsidRPr="0074107E">
              <w:t>1.28</w:t>
            </w:r>
          </w:p>
        </w:tc>
        <w:tc>
          <w:tcPr>
            <w:tcW w:w="960" w:type="dxa"/>
            <w:noWrap/>
          </w:tcPr>
          <w:p w14:paraId="16E8F975" w14:textId="77777777" w:rsidR="0074107E" w:rsidRPr="0074107E" w:rsidRDefault="0074107E" w:rsidP="00B97115">
            <w:r w:rsidRPr="0074107E">
              <w:t>0.71</w:t>
            </w:r>
          </w:p>
        </w:tc>
        <w:tc>
          <w:tcPr>
            <w:tcW w:w="960" w:type="dxa"/>
            <w:noWrap/>
          </w:tcPr>
          <w:p w14:paraId="02B6CAC2" w14:textId="77777777" w:rsidR="0074107E" w:rsidRPr="0074107E" w:rsidRDefault="0074107E" w:rsidP="00B97115">
            <w:r w:rsidRPr="0074107E">
              <w:t>1.13</w:t>
            </w:r>
          </w:p>
        </w:tc>
        <w:tc>
          <w:tcPr>
            <w:tcW w:w="960" w:type="dxa"/>
            <w:noWrap/>
          </w:tcPr>
          <w:p w14:paraId="398D325E" w14:textId="77777777" w:rsidR="0074107E" w:rsidRPr="0074107E" w:rsidRDefault="0074107E" w:rsidP="00B97115">
            <w:r w:rsidRPr="0074107E">
              <w:t>0.375</w:t>
            </w:r>
          </w:p>
        </w:tc>
        <w:tc>
          <w:tcPr>
            <w:tcW w:w="960" w:type="dxa"/>
            <w:noWrap/>
          </w:tcPr>
          <w:p w14:paraId="78D21B56" w14:textId="77777777" w:rsidR="0074107E" w:rsidRPr="0074107E" w:rsidRDefault="0074107E" w:rsidP="00B97115">
            <w:r w:rsidRPr="0074107E">
              <w:t>0.445</w:t>
            </w:r>
          </w:p>
        </w:tc>
      </w:tr>
      <w:tr w:rsidR="0074107E" w:rsidRPr="0074107E" w14:paraId="52F44884" w14:textId="77777777" w:rsidTr="00B97115">
        <w:trPr>
          <w:trHeight w:val="284"/>
        </w:trPr>
        <w:tc>
          <w:tcPr>
            <w:tcW w:w="1633" w:type="dxa"/>
            <w:noWrap/>
          </w:tcPr>
          <w:p w14:paraId="6923A7EC" w14:textId="79EF50A2" w:rsidR="0074107E" w:rsidRPr="0074107E" w:rsidRDefault="0074107E" w:rsidP="00B97115">
            <w:r w:rsidRPr="0074107E">
              <w:t>3_1_2_0_0</w:t>
            </w:r>
            <w:r w:rsidR="00BE4D9F">
              <w:rPr>
                <w:vertAlign w:val="superscript"/>
              </w:rPr>
              <w:t>3</w:t>
            </w:r>
          </w:p>
        </w:tc>
        <w:tc>
          <w:tcPr>
            <w:tcW w:w="960" w:type="dxa"/>
            <w:noWrap/>
          </w:tcPr>
          <w:p w14:paraId="17EDE580" w14:textId="77777777" w:rsidR="0074107E" w:rsidRPr="0074107E" w:rsidRDefault="0074107E" w:rsidP="00B97115">
            <w:r w:rsidRPr="0074107E">
              <w:t>0.96</w:t>
            </w:r>
          </w:p>
        </w:tc>
        <w:tc>
          <w:tcPr>
            <w:tcW w:w="960" w:type="dxa"/>
            <w:noWrap/>
          </w:tcPr>
          <w:p w14:paraId="1C8A0E08" w14:textId="77777777" w:rsidR="0074107E" w:rsidRPr="0074107E" w:rsidRDefault="0074107E" w:rsidP="00B97115">
            <w:r w:rsidRPr="0074107E">
              <w:t>1.3</w:t>
            </w:r>
          </w:p>
        </w:tc>
        <w:tc>
          <w:tcPr>
            <w:tcW w:w="960" w:type="dxa"/>
            <w:noWrap/>
          </w:tcPr>
          <w:p w14:paraId="77491B06" w14:textId="77777777" w:rsidR="0074107E" w:rsidRPr="0074107E" w:rsidRDefault="0074107E" w:rsidP="00B97115">
            <w:r w:rsidRPr="0074107E">
              <w:t>0.66</w:t>
            </w:r>
          </w:p>
        </w:tc>
        <w:tc>
          <w:tcPr>
            <w:tcW w:w="960" w:type="dxa"/>
            <w:noWrap/>
          </w:tcPr>
          <w:p w14:paraId="4A9EB861" w14:textId="77777777" w:rsidR="0074107E" w:rsidRPr="0074107E" w:rsidRDefault="0074107E" w:rsidP="00B97115">
            <w:r w:rsidRPr="0074107E">
              <w:t>1.11</w:t>
            </w:r>
          </w:p>
        </w:tc>
        <w:tc>
          <w:tcPr>
            <w:tcW w:w="960" w:type="dxa"/>
            <w:noWrap/>
          </w:tcPr>
          <w:p w14:paraId="46143D2D" w14:textId="77777777" w:rsidR="0074107E" w:rsidRPr="0074107E" w:rsidRDefault="0074107E" w:rsidP="00B97115">
            <w:r w:rsidRPr="0074107E">
              <w:t>0.315</w:t>
            </w:r>
          </w:p>
        </w:tc>
        <w:tc>
          <w:tcPr>
            <w:tcW w:w="960" w:type="dxa"/>
            <w:noWrap/>
          </w:tcPr>
          <w:p w14:paraId="117BBC52" w14:textId="77777777" w:rsidR="0074107E" w:rsidRPr="0074107E" w:rsidRDefault="0074107E" w:rsidP="00B97115">
            <w:r w:rsidRPr="0074107E">
              <w:t>0.207</w:t>
            </w:r>
          </w:p>
        </w:tc>
      </w:tr>
      <w:tr w:rsidR="0074107E" w:rsidRPr="0074107E" w14:paraId="3F145B34" w14:textId="77777777" w:rsidTr="00B97115">
        <w:trPr>
          <w:trHeight w:val="284"/>
        </w:trPr>
        <w:tc>
          <w:tcPr>
            <w:tcW w:w="1633" w:type="dxa"/>
            <w:noWrap/>
          </w:tcPr>
          <w:p w14:paraId="008EC8AC" w14:textId="77777777" w:rsidR="0074107E" w:rsidRPr="0074107E" w:rsidRDefault="0074107E" w:rsidP="00B97115">
            <w:r w:rsidRPr="0074107E">
              <w:t>3_2_1_1_0</w:t>
            </w:r>
          </w:p>
        </w:tc>
        <w:tc>
          <w:tcPr>
            <w:tcW w:w="960" w:type="dxa"/>
            <w:noWrap/>
          </w:tcPr>
          <w:p w14:paraId="00B5245D" w14:textId="77777777" w:rsidR="0074107E" w:rsidRPr="0074107E" w:rsidRDefault="0074107E" w:rsidP="00B97115">
            <w:r w:rsidRPr="0074107E">
              <w:t>1.09</w:t>
            </w:r>
          </w:p>
        </w:tc>
        <w:tc>
          <w:tcPr>
            <w:tcW w:w="960" w:type="dxa"/>
            <w:noWrap/>
          </w:tcPr>
          <w:p w14:paraId="4040A7E7" w14:textId="77777777" w:rsidR="0074107E" w:rsidRPr="0074107E" w:rsidRDefault="0074107E" w:rsidP="00B97115">
            <w:r w:rsidRPr="0074107E">
              <w:t>0.57</w:t>
            </w:r>
          </w:p>
        </w:tc>
        <w:tc>
          <w:tcPr>
            <w:tcW w:w="960" w:type="dxa"/>
            <w:noWrap/>
          </w:tcPr>
          <w:p w14:paraId="0B761D07" w14:textId="77777777" w:rsidR="0074107E" w:rsidRPr="0074107E" w:rsidRDefault="0074107E" w:rsidP="00B97115">
            <w:r w:rsidRPr="0074107E">
              <w:t>0.73</w:t>
            </w:r>
          </w:p>
        </w:tc>
        <w:tc>
          <w:tcPr>
            <w:tcW w:w="960" w:type="dxa"/>
            <w:noWrap/>
          </w:tcPr>
          <w:p w14:paraId="4D444113" w14:textId="77777777" w:rsidR="0074107E" w:rsidRPr="0074107E" w:rsidRDefault="0074107E" w:rsidP="00B97115">
            <w:r w:rsidRPr="0074107E">
              <w:t>0.79</w:t>
            </w:r>
          </w:p>
        </w:tc>
        <w:tc>
          <w:tcPr>
            <w:tcW w:w="960" w:type="dxa"/>
            <w:noWrap/>
          </w:tcPr>
          <w:p w14:paraId="4E816432" w14:textId="77777777" w:rsidR="0074107E" w:rsidRPr="0074107E" w:rsidRDefault="0074107E" w:rsidP="00B97115">
            <w:r w:rsidRPr="0074107E">
              <w:t>0.2675</w:t>
            </w:r>
          </w:p>
        </w:tc>
        <w:tc>
          <w:tcPr>
            <w:tcW w:w="960" w:type="dxa"/>
            <w:noWrap/>
          </w:tcPr>
          <w:p w14:paraId="54EDBA63" w14:textId="77777777" w:rsidR="0074107E" w:rsidRPr="0074107E" w:rsidRDefault="0074107E" w:rsidP="00B97115">
            <w:r w:rsidRPr="0074107E">
              <w:t>0.570</w:t>
            </w:r>
          </w:p>
        </w:tc>
      </w:tr>
      <w:tr w:rsidR="0074107E" w:rsidRPr="0074107E" w14:paraId="2A1DEF98" w14:textId="77777777" w:rsidTr="00B97115">
        <w:trPr>
          <w:trHeight w:val="284"/>
        </w:trPr>
        <w:tc>
          <w:tcPr>
            <w:tcW w:w="1633" w:type="dxa"/>
            <w:noWrap/>
            <w:hideMark/>
          </w:tcPr>
          <w:p w14:paraId="0AFBC1AB" w14:textId="77777777" w:rsidR="0074107E" w:rsidRPr="0074107E" w:rsidRDefault="0074107E" w:rsidP="00B97115">
            <w:r w:rsidRPr="0074107E">
              <w:t>4_1_0_0_0</w:t>
            </w:r>
          </w:p>
        </w:tc>
        <w:tc>
          <w:tcPr>
            <w:tcW w:w="960" w:type="dxa"/>
            <w:noWrap/>
            <w:hideMark/>
          </w:tcPr>
          <w:p w14:paraId="7741868C" w14:textId="77777777" w:rsidR="0074107E" w:rsidRPr="0074107E" w:rsidRDefault="0074107E" w:rsidP="00B97115">
            <w:r w:rsidRPr="0074107E">
              <w:t>15.2</w:t>
            </w:r>
          </w:p>
        </w:tc>
        <w:tc>
          <w:tcPr>
            <w:tcW w:w="960" w:type="dxa"/>
            <w:noWrap/>
            <w:hideMark/>
          </w:tcPr>
          <w:p w14:paraId="27D3A95D" w14:textId="77777777" w:rsidR="0074107E" w:rsidRPr="0074107E" w:rsidRDefault="0074107E" w:rsidP="00B97115">
            <w:r w:rsidRPr="0074107E">
              <w:t>19.9</w:t>
            </w:r>
          </w:p>
        </w:tc>
        <w:tc>
          <w:tcPr>
            <w:tcW w:w="960" w:type="dxa"/>
            <w:noWrap/>
            <w:hideMark/>
          </w:tcPr>
          <w:p w14:paraId="7E151C0A" w14:textId="77777777" w:rsidR="0074107E" w:rsidRPr="0074107E" w:rsidRDefault="0074107E" w:rsidP="00B97115">
            <w:r w:rsidRPr="0074107E">
              <w:t>15.6</w:t>
            </w:r>
          </w:p>
        </w:tc>
        <w:tc>
          <w:tcPr>
            <w:tcW w:w="960" w:type="dxa"/>
            <w:noWrap/>
            <w:hideMark/>
          </w:tcPr>
          <w:p w14:paraId="0AE1A1E0" w14:textId="77777777" w:rsidR="0074107E" w:rsidRPr="0074107E" w:rsidRDefault="0074107E" w:rsidP="00B97115">
            <w:r w:rsidRPr="0074107E">
              <w:t>16.8</w:t>
            </w:r>
          </w:p>
        </w:tc>
        <w:tc>
          <w:tcPr>
            <w:tcW w:w="960" w:type="dxa"/>
            <w:noWrap/>
            <w:hideMark/>
          </w:tcPr>
          <w:p w14:paraId="0D0BB3C5" w14:textId="77777777" w:rsidR="0074107E" w:rsidRPr="0074107E" w:rsidRDefault="0074107E" w:rsidP="00B97115">
            <w:r w:rsidRPr="0074107E">
              <w:t>2.3</w:t>
            </w:r>
          </w:p>
        </w:tc>
        <w:tc>
          <w:tcPr>
            <w:tcW w:w="960" w:type="dxa"/>
            <w:noWrap/>
            <w:hideMark/>
          </w:tcPr>
          <w:p w14:paraId="14FC322F" w14:textId="77777777" w:rsidR="0074107E" w:rsidRPr="0074107E" w:rsidRDefault="0074107E" w:rsidP="00B97115">
            <w:r w:rsidRPr="0074107E">
              <w:t>0.262</w:t>
            </w:r>
          </w:p>
        </w:tc>
      </w:tr>
      <w:tr w:rsidR="0074107E" w:rsidRPr="0074107E" w14:paraId="05325E40" w14:textId="77777777" w:rsidTr="00B97115">
        <w:trPr>
          <w:trHeight w:val="284"/>
        </w:trPr>
        <w:tc>
          <w:tcPr>
            <w:tcW w:w="1633" w:type="dxa"/>
            <w:noWrap/>
            <w:hideMark/>
          </w:tcPr>
          <w:p w14:paraId="597D6EBD" w14:textId="52F0C6EF" w:rsidR="0074107E" w:rsidRPr="0074107E" w:rsidRDefault="0074107E" w:rsidP="00B97115">
            <w:r w:rsidRPr="0074107E">
              <w:t>4_2_0_0_0</w:t>
            </w:r>
            <w:r w:rsidR="00BE4D9F">
              <w:rPr>
                <w:vertAlign w:val="superscript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C0E1E4E" w14:textId="77777777" w:rsidR="0074107E" w:rsidRPr="0074107E" w:rsidRDefault="0074107E" w:rsidP="00B97115">
            <w:r w:rsidRPr="0074107E">
              <w:t>13.5</w:t>
            </w:r>
          </w:p>
        </w:tc>
        <w:tc>
          <w:tcPr>
            <w:tcW w:w="960" w:type="dxa"/>
            <w:noWrap/>
            <w:hideMark/>
          </w:tcPr>
          <w:p w14:paraId="04AD616B" w14:textId="77777777" w:rsidR="0074107E" w:rsidRPr="0074107E" w:rsidRDefault="0074107E" w:rsidP="00B97115">
            <w:r w:rsidRPr="0074107E">
              <w:t>24.7</w:t>
            </w:r>
          </w:p>
        </w:tc>
        <w:tc>
          <w:tcPr>
            <w:tcW w:w="960" w:type="dxa"/>
            <w:noWrap/>
            <w:hideMark/>
          </w:tcPr>
          <w:p w14:paraId="0A7EF980" w14:textId="77777777" w:rsidR="0074107E" w:rsidRPr="0074107E" w:rsidRDefault="0074107E" w:rsidP="00B97115">
            <w:r w:rsidRPr="0074107E">
              <w:t>18.5</w:t>
            </w:r>
          </w:p>
        </w:tc>
        <w:tc>
          <w:tcPr>
            <w:tcW w:w="960" w:type="dxa"/>
            <w:noWrap/>
            <w:hideMark/>
          </w:tcPr>
          <w:p w14:paraId="44365CBF" w14:textId="77777777" w:rsidR="0074107E" w:rsidRPr="0074107E" w:rsidRDefault="0074107E" w:rsidP="00B97115">
            <w:r w:rsidRPr="0074107E">
              <w:t>22.5</w:t>
            </w:r>
          </w:p>
        </w:tc>
        <w:tc>
          <w:tcPr>
            <w:tcW w:w="960" w:type="dxa"/>
            <w:noWrap/>
            <w:hideMark/>
          </w:tcPr>
          <w:p w14:paraId="7490DC88" w14:textId="77777777" w:rsidR="0074107E" w:rsidRPr="0074107E" w:rsidRDefault="0074107E" w:rsidP="00B97115">
            <w:r w:rsidRPr="0074107E">
              <w:t>4.7</w:t>
            </w:r>
          </w:p>
        </w:tc>
        <w:tc>
          <w:tcPr>
            <w:tcW w:w="960" w:type="dxa"/>
            <w:noWrap/>
            <w:hideMark/>
          </w:tcPr>
          <w:p w14:paraId="746942BE" w14:textId="77777777" w:rsidR="0074107E" w:rsidRPr="0074107E" w:rsidRDefault="0074107E" w:rsidP="00B97115">
            <w:r w:rsidRPr="0074107E">
              <w:t>0.275</w:t>
            </w:r>
          </w:p>
        </w:tc>
      </w:tr>
      <w:tr w:rsidR="0074107E" w:rsidRPr="0074107E" w14:paraId="0F690753" w14:textId="77777777" w:rsidTr="00B97115">
        <w:trPr>
          <w:trHeight w:val="284"/>
        </w:trPr>
        <w:tc>
          <w:tcPr>
            <w:tcW w:w="1633" w:type="dxa"/>
            <w:noWrap/>
            <w:hideMark/>
          </w:tcPr>
          <w:p w14:paraId="78566E06" w14:textId="404C0F38" w:rsidR="0074107E" w:rsidRPr="0074107E" w:rsidRDefault="0074107E" w:rsidP="00B97115">
            <w:r w:rsidRPr="0074107E">
              <w:t>4_2_0_1_0</w:t>
            </w:r>
            <w:r w:rsidR="00BE4D9F">
              <w:rPr>
                <w:vertAlign w:val="superscript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6C7E5E6" w14:textId="77777777" w:rsidR="0074107E" w:rsidRPr="0074107E" w:rsidRDefault="0074107E" w:rsidP="00B97115">
            <w:r w:rsidRPr="0074107E">
              <w:t>0.93</w:t>
            </w:r>
          </w:p>
        </w:tc>
        <w:tc>
          <w:tcPr>
            <w:tcW w:w="960" w:type="dxa"/>
            <w:noWrap/>
            <w:hideMark/>
          </w:tcPr>
          <w:p w14:paraId="5DCB7CFF" w14:textId="77777777" w:rsidR="0074107E" w:rsidRPr="0074107E" w:rsidRDefault="0074107E" w:rsidP="00B97115">
            <w:r w:rsidRPr="0074107E">
              <w:t>1.62</w:t>
            </w:r>
          </w:p>
        </w:tc>
        <w:tc>
          <w:tcPr>
            <w:tcW w:w="960" w:type="dxa"/>
            <w:noWrap/>
            <w:hideMark/>
          </w:tcPr>
          <w:p w14:paraId="628737AC" w14:textId="77777777" w:rsidR="0074107E" w:rsidRPr="0074107E" w:rsidRDefault="0074107E" w:rsidP="00B97115">
            <w:r w:rsidRPr="0074107E">
              <w:t>1.9</w:t>
            </w:r>
          </w:p>
        </w:tc>
        <w:tc>
          <w:tcPr>
            <w:tcW w:w="960" w:type="dxa"/>
            <w:noWrap/>
            <w:hideMark/>
          </w:tcPr>
          <w:p w14:paraId="786FB70B" w14:textId="77777777" w:rsidR="0074107E" w:rsidRPr="0074107E" w:rsidRDefault="0074107E" w:rsidP="00B97115">
            <w:r w:rsidRPr="0074107E">
              <w:t>2.92</w:t>
            </w:r>
          </w:p>
        </w:tc>
        <w:tc>
          <w:tcPr>
            <w:tcW w:w="960" w:type="dxa"/>
            <w:noWrap/>
            <w:hideMark/>
          </w:tcPr>
          <w:p w14:paraId="70CE20F9" w14:textId="77777777" w:rsidR="0074107E" w:rsidRPr="0074107E" w:rsidRDefault="0074107E" w:rsidP="00B97115">
            <w:r w:rsidRPr="0074107E">
              <w:t>0.57</w:t>
            </w:r>
          </w:p>
        </w:tc>
        <w:tc>
          <w:tcPr>
            <w:tcW w:w="960" w:type="dxa"/>
            <w:noWrap/>
            <w:hideMark/>
          </w:tcPr>
          <w:p w14:paraId="2ED3D397" w14:textId="77777777" w:rsidR="0074107E" w:rsidRPr="0074107E" w:rsidRDefault="0074107E" w:rsidP="00B97115">
            <w:r w:rsidRPr="0074107E">
              <w:t>0.065</w:t>
            </w:r>
          </w:p>
        </w:tc>
      </w:tr>
      <w:tr w:rsidR="0074107E" w:rsidRPr="0074107E" w14:paraId="18BD2C89" w14:textId="77777777" w:rsidTr="00B97115">
        <w:trPr>
          <w:trHeight w:val="284"/>
        </w:trPr>
        <w:tc>
          <w:tcPr>
            <w:tcW w:w="1633" w:type="dxa"/>
            <w:tcBorders>
              <w:bottom w:val="single" w:sz="4" w:space="0" w:color="auto"/>
            </w:tcBorders>
            <w:noWrap/>
            <w:hideMark/>
          </w:tcPr>
          <w:p w14:paraId="4B4AA8DC" w14:textId="50EE9FD5" w:rsidR="0074107E" w:rsidRPr="0074107E" w:rsidRDefault="0074107E" w:rsidP="00B97115">
            <w:r w:rsidRPr="0074107E">
              <w:t>4_2_2_0_0</w:t>
            </w:r>
            <w:r w:rsidR="00BE4D9F">
              <w:rPr>
                <w:vertAlign w:val="superscript"/>
              </w:rPr>
              <w:t>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A3CD21F" w14:textId="77777777" w:rsidR="0074107E" w:rsidRPr="0074107E" w:rsidRDefault="0074107E" w:rsidP="00B97115">
            <w:r w:rsidRPr="0074107E">
              <w:t>0.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5A55ACB4" w14:textId="77777777" w:rsidR="0074107E" w:rsidRPr="0074107E" w:rsidRDefault="0074107E" w:rsidP="00B97115">
            <w:r w:rsidRPr="0074107E">
              <w:t>1.1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23CF4D22" w14:textId="77777777" w:rsidR="0074107E" w:rsidRPr="0074107E" w:rsidRDefault="0074107E" w:rsidP="00B97115">
            <w:r w:rsidRPr="0074107E">
              <w:t>0.6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62CEDFBA" w14:textId="77777777" w:rsidR="0074107E" w:rsidRPr="0074107E" w:rsidRDefault="0074107E" w:rsidP="00B97115">
            <w:r w:rsidRPr="0074107E">
              <w:t>1.0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3569BC43" w14:textId="77777777" w:rsidR="0074107E" w:rsidRPr="0074107E" w:rsidRDefault="0074107E" w:rsidP="00B97115">
            <w:r w:rsidRPr="0074107E">
              <w:t>0.34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34681A13" w14:textId="77777777" w:rsidR="0074107E" w:rsidRPr="0074107E" w:rsidRDefault="0074107E" w:rsidP="00B97115">
            <w:r w:rsidRPr="0074107E">
              <w:t>0.193</w:t>
            </w:r>
          </w:p>
        </w:tc>
      </w:tr>
    </w:tbl>
    <w:p w14:paraId="2C62513F" w14:textId="77777777" w:rsidR="0074107E" w:rsidRPr="0074107E" w:rsidRDefault="0074107E" w:rsidP="00B97115">
      <w:pPr>
        <w:spacing w:after="0" w:line="360" w:lineRule="auto"/>
        <w:rPr>
          <w:lang w:val="en-GB"/>
        </w:rPr>
      </w:pPr>
      <w:r w:rsidRPr="0074107E">
        <w:rPr>
          <w:vertAlign w:val="superscript"/>
          <w:lang w:val="en-GB"/>
        </w:rPr>
        <w:t>1</w:t>
      </w:r>
      <w:r w:rsidRPr="0074107E">
        <w:rPr>
          <w:lang w:val="en-GB"/>
        </w:rPr>
        <w:t>The effect of parity number (1 to 3 vs. 4 and more) was never statistically significant.</w:t>
      </w:r>
    </w:p>
    <w:p w14:paraId="1E2DF867" w14:textId="7E6ECAFC" w:rsidR="0074107E" w:rsidRPr="0074107E" w:rsidRDefault="0074107E" w:rsidP="00B97115">
      <w:pPr>
        <w:spacing w:after="0" w:line="360" w:lineRule="auto"/>
        <w:rPr>
          <w:lang w:val="en-GB"/>
        </w:rPr>
      </w:pPr>
      <w:r w:rsidRPr="0074107E">
        <w:rPr>
          <w:vertAlign w:val="superscript"/>
          <w:lang w:val="en-GB"/>
        </w:rPr>
        <w:t>2</w:t>
      </w:r>
      <w:r w:rsidRPr="0074107E">
        <w:rPr>
          <w:lang w:val="en-GB"/>
        </w:rPr>
        <w:t>The season was assigned as follows: 1</w:t>
      </w:r>
      <w:r w:rsidR="00D67C4C">
        <w:rPr>
          <w:lang w:val="en-GB"/>
        </w:rPr>
        <w:t xml:space="preserve"> </w:t>
      </w:r>
      <w:r w:rsidRPr="0074107E">
        <w:rPr>
          <w:lang w:val="en-GB"/>
        </w:rPr>
        <w:t>= if the parturition was included in the period between the 1</w:t>
      </w:r>
      <w:r w:rsidRPr="00B97115">
        <w:rPr>
          <w:vertAlign w:val="superscript"/>
          <w:lang w:val="en-GB"/>
        </w:rPr>
        <w:t>st</w:t>
      </w:r>
      <w:r w:rsidRPr="0074107E">
        <w:rPr>
          <w:lang w:val="en-GB"/>
        </w:rPr>
        <w:t xml:space="preserve"> of December and the 28</w:t>
      </w:r>
      <w:r w:rsidRPr="00B97115">
        <w:rPr>
          <w:vertAlign w:val="superscript"/>
          <w:lang w:val="en-GB"/>
        </w:rPr>
        <w:t>th</w:t>
      </w:r>
      <w:r w:rsidRPr="0074107E">
        <w:rPr>
          <w:lang w:val="en-GB"/>
        </w:rPr>
        <w:t xml:space="preserve"> of February; 2</w:t>
      </w:r>
      <w:r w:rsidR="00D67C4C">
        <w:rPr>
          <w:lang w:val="en-GB"/>
        </w:rPr>
        <w:t xml:space="preserve"> </w:t>
      </w:r>
      <w:r w:rsidRPr="0074107E">
        <w:rPr>
          <w:lang w:val="en-GB"/>
        </w:rPr>
        <w:t>= between the 1</w:t>
      </w:r>
      <w:r w:rsidRPr="00B97115">
        <w:rPr>
          <w:vertAlign w:val="superscript"/>
          <w:lang w:val="en-GB"/>
        </w:rPr>
        <w:t>st</w:t>
      </w:r>
      <w:r w:rsidRPr="0074107E">
        <w:rPr>
          <w:lang w:val="en-GB"/>
        </w:rPr>
        <w:t xml:space="preserve"> of March and the 31</w:t>
      </w:r>
      <w:r w:rsidRPr="00B97115">
        <w:rPr>
          <w:vertAlign w:val="superscript"/>
          <w:lang w:val="en-GB"/>
        </w:rPr>
        <w:t>st</w:t>
      </w:r>
      <w:r w:rsidRPr="0074107E">
        <w:rPr>
          <w:lang w:val="en-GB"/>
        </w:rPr>
        <w:t xml:space="preserve"> of May; 3</w:t>
      </w:r>
      <w:r w:rsidR="00D67C4C">
        <w:rPr>
          <w:lang w:val="en-GB"/>
        </w:rPr>
        <w:t xml:space="preserve"> </w:t>
      </w:r>
      <w:r w:rsidRPr="0074107E">
        <w:rPr>
          <w:lang w:val="en-GB"/>
        </w:rPr>
        <w:t>= between the 1</w:t>
      </w:r>
      <w:r w:rsidRPr="00B97115">
        <w:rPr>
          <w:vertAlign w:val="superscript"/>
          <w:lang w:val="en-GB"/>
        </w:rPr>
        <w:t>st</w:t>
      </w:r>
      <w:r w:rsidRPr="0074107E">
        <w:rPr>
          <w:lang w:val="en-GB"/>
        </w:rPr>
        <w:t xml:space="preserve"> of June and the 31</w:t>
      </w:r>
      <w:r w:rsidRPr="00B97115">
        <w:rPr>
          <w:vertAlign w:val="superscript"/>
          <w:lang w:val="en-GB"/>
        </w:rPr>
        <w:t>st</w:t>
      </w:r>
      <w:r w:rsidRPr="0074107E">
        <w:rPr>
          <w:lang w:val="en-GB"/>
        </w:rPr>
        <w:t xml:space="preserve"> of August; 4</w:t>
      </w:r>
      <w:r w:rsidR="00D67C4C">
        <w:rPr>
          <w:lang w:val="en-GB"/>
        </w:rPr>
        <w:t xml:space="preserve"> </w:t>
      </w:r>
      <w:r w:rsidRPr="0074107E">
        <w:rPr>
          <w:lang w:val="en-GB"/>
        </w:rPr>
        <w:t>= between the 1</w:t>
      </w:r>
      <w:r w:rsidRPr="00B97115">
        <w:rPr>
          <w:vertAlign w:val="superscript"/>
          <w:lang w:val="en-GB"/>
        </w:rPr>
        <w:t>st</w:t>
      </w:r>
      <w:r w:rsidRPr="0074107E">
        <w:rPr>
          <w:lang w:val="en-GB"/>
        </w:rPr>
        <w:t xml:space="preserve"> of September and the 30</w:t>
      </w:r>
      <w:r w:rsidRPr="00B97115">
        <w:rPr>
          <w:vertAlign w:val="superscript"/>
          <w:lang w:val="en-GB"/>
        </w:rPr>
        <w:t>th</w:t>
      </w:r>
      <w:r w:rsidRPr="0074107E">
        <w:rPr>
          <w:lang w:val="en-GB"/>
        </w:rPr>
        <w:t xml:space="preserve"> of November.</w:t>
      </w:r>
    </w:p>
    <w:p w14:paraId="649F3E30" w14:textId="7E061939" w:rsidR="0074107E" w:rsidRPr="0074107E" w:rsidRDefault="00BE4D9F" w:rsidP="00B97115">
      <w:pPr>
        <w:spacing w:after="0" w:line="360" w:lineRule="auto"/>
        <w:rPr>
          <w:lang w:val="en-GB"/>
        </w:rPr>
      </w:pPr>
      <w:r>
        <w:rPr>
          <w:vertAlign w:val="superscript"/>
          <w:lang w:val="en-GB"/>
        </w:rPr>
        <w:t>3</w:t>
      </w:r>
      <w:r w:rsidR="0074107E" w:rsidRPr="0074107E">
        <w:rPr>
          <w:lang w:val="en-GB"/>
        </w:rPr>
        <w:t>Interaction between breed and season was statistically significant (</w:t>
      </w:r>
      <w:r w:rsidR="0074107E" w:rsidRPr="0074107E">
        <w:rPr>
          <w:i/>
          <w:lang w:val="en-GB"/>
        </w:rPr>
        <w:t>P</w:t>
      </w:r>
      <w:r w:rsidR="0074107E" w:rsidRPr="0074107E">
        <w:rPr>
          <w:lang w:val="en-GB"/>
        </w:rPr>
        <w:t xml:space="preserve"> &lt; 0.05). Means are reported in Supplementary table 2. </w:t>
      </w:r>
    </w:p>
    <w:p w14:paraId="4C21AF2C" w14:textId="77777777" w:rsidR="0074107E" w:rsidRPr="0074107E" w:rsidRDefault="0074107E" w:rsidP="0074107E">
      <w:pPr>
        <w:spacing w:line="480" w:lineRule="auto"/>
        <w:rPr>
          <w:lang w:val="en-GB"/>
        </w:rPr>
      </w:pPr>
      <w:r w:rsidRPr="0074107E">
        <w:rPr>
          <w:lang w:val="en-GB"/>
        </w:rPr>
        <w:br w:type="page"/>
      </w:r>
      <w:bookmarkStart w:id="0" w:name="_GoBack"/>
      <w:bookmarkEnd w:id="0"/>
    </w:p>
    <w:p w14:paraId="434A0EDD" w14:textId="52FBF069" w:rsidR="0074107E" w:rsidRPr="0074107E" w:rsidRDefault="00A72F88" w:rsidP="0074107E">
      <w:pPr>
        <w:spacing w:line="480" w:lineRule="auto"/>
        <w:rPr>
          <w:vertAlign w:val="superscript"/>
          <w:lang w:val="en-GB"/>
        </w:rPr>
      </w:pPr>
      <w:r>
        <w:rPr>
          <w:b/>
          <w:lang w:val="en-GB"/>
        </w:rPr>
        <w:lastRenderedPageBreak/>
        <w:t>T</w:t>
      </w:r>
      <w:r w:rsidR="0074107E" w:rsidRPr="0074107E">
        <w:rPr>
          <w:b/>
          <w:lang w:val="en-GB"/>
        </w:rPr>
        <w:t xml:space="preserve">able </w:t>
      </w:r>
      <w:r>
        <w:rPr>
          <w:b/>
          <w:lang w:val="en-GB"/>
        </w:rPr>
        <w:t>S</w:t>
      </w:r>
      <w:r w:rsidR="0074107E" w:rsidRPr="0074107E">
        <w:rPr>
          <w:b/>
          <w:lang w:val="en-GB"/>
        </w:rPr>
        <w:t>2.</w:t>
      </w:r>
      <w:r w:rsidR="0074107E" w:rsidRPr="0074107E">
        <w:rPr>
          <w:lang w:val="en-GB"/>
        </w:rPr>
        <w:t xml:space="preserve"> Effect of the interaction between the breed and the season of farrowing on the relative abundance of the oligosaccharides that were detected in at least 50 % of the samples.</w:t>
      </w:r>
      <w:r w:rsidR="0074107E" w:rsidRPr="0074107E">
        <w:rPr>
          <w:vertAlign w:val="superscript"/>
          <w:lang w:val="en-GB"/>
        </w:rPr>
        <w:t>1</w:t>
      </w:r>
    </w:p>
    <w:tbl>
      <w:tblPr>
        <w:tblStyle w:val="a3"/>
        <w:tblW w:w="9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667"/>
        <w:gridCol w:w="663"/>
        <w:gridCol w:w="663"/>
        <w:gridCol w:w="662"/>
        <w:gridCol w:w="663"/>
        <w:gridCol w:w="663"/>
        <w:gridCol w:w="663"/>
        <w:gridCol w:w="662"/>
        <w:gridCol w:w="607"/>
        <w:gridCol w:w="650"/>
        <w:gridCol w:w="663"/>
        <w:gridCol w:w="890"/>
      </w:tblGrid>
      <w:tr w:rsidR="0074107E" w:rsidRPr="0074107E" w14:paraId="7474858C" w14:textId="77777777" w:rsidTr="00685A03">
        <w:trPr>
          <w:trHeight w:val="290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291300" w14:textId="77777777" w:rsidR="0074107E" w:rsidRPr="0074107E" w:rsidRDefault="0074107E" w:rsidP="0074107E">
            <w:pPr>
              <w:spacing w:after="160" w:line="480" w:lineRule="auto"/>
              <w:rPr>
                <w:lang w:val="en-GB"/>
              </w:rPr>
            </w:pPr>
            <w:r w:rsidRPr="0074107E">
              <w:t>Oligosaccharide</w:t>
            </w:r>
          </w:p>
        </w:tc>
        <w:tc>
          <w:tcPr>
            <w:tcW w:w="199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CA8AE4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Duroc</w:t>
            </w:r>
          </w:p>
        </w:tc>
        <w:tc>
          <w:tcPr>
            <w:tcW w:w="265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3F26E5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Landrace</w:t>
            </w:r>
          </w:p>
        </w:tc>
        <w:tc>
          <w:tcPr>
            <w:tcW w:w="254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C3DF68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Large White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5E65CF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SEM</w:t>
            </w:r>
          </w:p>
        </w:tc>
      </w:tr>
      <w:tr w:rsidR="0074107E" w:rsidRPr="0074107E" w14:paraId="4B57D256" w14:textId="77777777" w:rsidTr="00685A03">
        <w:trPr>
          <w:trHeight w:val="290"/>
        </w:trPr>
        <w:tc>
          <w:tcPr>
            <w:tcW w:w="1701" w:type="dxa"/>
            <w:vMerge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35343369" w14:textId="77777777" w:rsidR="0074107E" w:rsidRPr="0074107E" w:rsidRDefault="0074107E" w:rsidP="0074107E">
            <w:pPr>
              <w:spacing w:after="160" w:line="480" w:lineRule="auto"/>
            </w:pPr>
          </w:p>
        </w:tc>
        <w:tc>
          <w:tcPr>
            <w:tcW w:w="199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A51E2F" w14:textId="77777777" w:rsidR="0074107E" w:rsidRPr="0074107E" w:rsidRDefault="0074107E" w:rsidP="0074107E">
            <w:pPr>
              <w:spacing w:after="160" w:line="480" w:lineRule="auto"/>
              <w:rPr>
                <w:vertAlign w:val="superscript"/>
              </w:rPr>
            </w:pPr>
            <w:r w:rsidRPr="0074107E">
              <w:t>Season</w:t>
            </w:r>
            <w:r w:rsidRPr="0074107E">
              <w:rPr>
                <w:vertAlign w:val="superscript"/>
              </w:rPr>
              <w:t>2</w:t>
            </w:r>
          </w:p>
        </w:tc>
        <w:tc>
          <w:tcPr>
            <w:tcW w:w="265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83BF27" w14:textId="77777777" w:rsidR="0074107E" w:rsidRPr="0074107E" w:rsidRDefault="0074107E" w:rsidP="0074107E">
            <w:pPr>
              <w:spacing w:after="160" w:line="480" w:lineRule="auto"/>
              <w:rPr>
                <w:vertAlign w:val="superscript"/>
              </w:rPr>
            </w:pPr>
            <w:r w:rsidRPr="0074107E">
              <w:t>Season</w:t>
            </w:r>
            <w:r w:rsidRPr="0074107E">
              <w:rPr>
                <w:vertAlign w:val="superscript"/>
              </w:rPr>
              <w:t>2</w:t>
            </w:r>
          </w:p>
        </w:tc>
        <w:tc>
          <w:tcPr>
            <w:tcW w:w="254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48F8FC" w14:textId="77777777" w:rsidR="0074107E" w:rsidRPr="0074107E" w:rsidRDefault="0074107E" w:rsidP="0074107E">
            <w:pPr>
              <w:spacing w:after="160" w:line="480" w:lineRule="auto"/>
              <w:rPr>
                <w:vertAlign w:val="superscript"/>
              </w:rPr>
            </w:pPr>
            <w:r w:rsidRPr="0074107E">
              <w:t>Season</w:t>
            </w:r>
            <w:r w:rsidRPr="0074107E">
              <w:rPr>
                <w:vertAlign w:val="superscript"/>
              </w:rPr>
              <w:t>2</w:t>
            </w:r>
          </w:p>
        </w:tc>
        <w:tc>
          <w:tcPr>
            <w:tcW w:w="890" w:type="dxa"/>
            <w:vMerge/>
            <w:tcBorders>
              <w:top w:val="single" w:sz="4" w:space="0" w:color="auto"/>
            </w:tcBorders>
            <w:noWrap/>
            <w:hideMark/>
          </w:tcPr>
          <w:p w14:paraId="2684AFC5" w14:textId="77777777" w:rsidR="0074107E" w:rsidRPr="0074107E" w:rsidRDefault="0074107E" w:rsidP="0074107E">
            <w:pPr>
              <w:spacing w:after="160" w:line="480" w:lineRule="auto"/>
            </w:pPr>
          </w:p>
        </w:tc>
      </w:tr>
      <w:tr w:rsidR="00A44EB9" w:rsidRPr="0074107E" w14:paraId="188E088E" w14:textId="77777777" w:rsidTr="00685A03">
        <w:trPr>
          <w:trHeight w:val="290"/>
        </w:trPr>
        <w:tc>
          <w:tcPr>
            <w:tcW w:w="1701" w:type="dxa"/>
            <w:vMerge/>
            <w:tcBorders>
              <w:bottom w:val="single" w:sz="12" w:space="0" w:color="auto"/>
            </w:tcBorders>
            <w:noWrap/>
            <w:hideMark/>
          </w:tcPr>
          <w:p w14:paraId="032D08CF" w14:textId="77777777" w:rsidR="0074107E" w:rsidRPr="0074107E" w:rsidRDefault="0074107E" w:rsidP="0074107E">
            <w:pPr>
              <w:spacing w:after="160" w:line="480" w:lineRule="auto"/>
            </w:pPr>
          </w:p>
        </w:tc>
        <w:tc>
          <w:tcPr>
            <w:tcW w:w="667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71B79F53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2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2C6820DA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3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31C112C1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4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56F93B7F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1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326C589F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2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01908B4E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3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213CE403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4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3804152B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1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0FACDBF1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2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757E6917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3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0D928E92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4</w:t>
            </w:r>
          </w:p>
        </w:tc>
        <w:tc>
          <w:tcPr>
            <w:tcW w:w="890" w:type="dxa"/>
            <w:tcBorders>
              <w:bottom w:val="single" w:sz="12" w:space="0" w:color="auto"/>
            </w:tcBorders>
            <w:noWrap/>
            <w:hideMark/>
          </w:tcPr>
          <w:p w14:paraId="4A742A37" w14:textId="77777777" w:rsidR="0074107E" w:rsidRPr="0074107E" w:rsidRDefault="0074107E" w:rsidP="0074107E">
            <w:pPr>
              <w:spacing w:after="160" w:line="480" w:lineRule="auto"/>
            </w:pPr>
          </w:p>
        </w:tc>
      </w:tr>
      <w:tr w:rsidR="00A44EB9" w:rsidRPr="0074107E" w14:paraId="4457EA70" w14:textId="77777777" w:rsidTr="00685A03">
        <w:trPr>
          <w:trHeight w:val="290"/>
        </w:trPr>
        <w:tc>
          <w:tcPr>
            <w:tcW w:w="1701" w:type="dxa"/>
            <w:tcBorders>
              <w:top w:val="single" w:sz="12" w:space="0" w:color="auto"/>
            </w:tcBorders>
            <w:noWrap/>
          </w:tcPr>
          <w:p w14:paraId="21CFBAF4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Observations, n</w:t>
            </w:r>
          </w:p>
        </w:tc>
        <w:tc>
          <w:tcPr>
            <w:tcW w:w="667" w:type="dxa"/>
            <w:tcBorders>
              <w:top w:val="single" w:sz="12" w:space="0" w:color="auto"/>
            </w:tcBorders>
            <w:noWrap/>
          </w:tcPr>
          <w:p w14:paraId="3943EF5E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5</w:t>
            </w:r>
          </w:p>
        </w:tc>
        <w:tc>
          <w:tcPr>
            <w:tcW w:w="663" w:type="dxa"/>
            <w:tcBorders>
              <w:top w:val="single" w:sz="12" w:space="0" w:color="auto"/>
            </w:tcBorders>
            <w:noWrap/>
          </w:tcPr>
          <w:p w14:paraId="7E42C2FC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6</w:t>
            </w:r>
          </w:p>
        </w:tc>
        <w:tc>
          <w:tcPr>
            <w:tcW w:w="663" w:type="dxa"/>
            <w:tcBorders>
              <w:top w:val="single" w:sz="12" w:space="0" w:color="auto"/>
            </w:tcBorders>
            <w:noWrap/>
          </w:tcPr>
          <w:p w14:paraId="623F3595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1</w:t>
            </w:r>
          </w:p>
        </w:tc>
        <w:tc>
          <w:tcPr>
            <w:tcW w:w="662" w:type="dxa"/>
            <w:tcBorders>
              <w:top w:val="single" w:sz="12" w:space="0" w:color="auto"/>
            </w:tcBorders>
            <w:noWrap/>
          </w:tcPr>
          <w:p w14:paraId="2DF76EAB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6</w:t>
            </w:r>
          </w:p>
        </w:tc>
        <w:tc>
          <w:tcPr>
            <w:tcW w:w="663" w:type="dxa"/>
            <w:tcBorders>
              <w:top w:val="single" w:sz="12" w:space="0" w:color="auto"/>
            </w:tcBorders>
            <w:noWrap/>
          </w:tcPr>
          <w:p w14:paraId="085D7249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5</w:t>
            </w:r>
          </w:p>
        </w:tc>
        <w:tc>
          <w:tcPr>
            <w:tcW w:w="663" w:type="dxa"/>
            <w:tcBorders>
              <w:top w:val="single" w:sz="12" w:space="0" w:color="auto"/>
            </w:tcBorders>
            <w:noWrap/>
          </w:tcPr>
          <w:p w14:paraId="03F61E09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10</w:t>
            </w:r>
          </w:p>
        </w:tc>
        <w:tc>
          <w:tcPr>
            <w:tcW w:w="663" w:type="dxa"/>
            <w:tcBorders>
              <w:top w:val="single" w:sz="12" w:space="0" w:color="auto"/>
            </w:tcBorders>
            <w:noWrap/>
          </w:tcPr>
          <w:p w14:paraId="13EAE5A3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6</w:t>
            </w:r>
          </w:p>
        </w:tc>
        <w:tc>
          <w:tcPr>
            <w:tcW w:w="662" w:type="dxa"/>
            <w:tcBorders>
              <w:top w:val="single" w:sz="12" w:space="0" w:color="auto"/>
            </w:tcBorders>
            <w:noWrap/>
          </w:tcPr>
          <w:p w14:paraId="357851B1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6</w:t>
            </w:r>
          </w:p>
        </w:tc>
        <w:tc>
          <w:tcPr>
            <w:tcW w:w="570" w:type="dxa"/>
            <w:tcBorders>
              <w:top w:val="single" w:sz="12" w:space="0" w:color="auto"/>
            </w:tcBorders>
            <w:noWrap/>
          </w:tcPr>
          <w:p w14:paraId="63E2C4F9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13</w:t>
            </w:r>
          </w:p>
        </w:tc>
        <w:tc>
          <w:tcPr>
            <w:tcW w:w="650" w:type="dxa"/>
            <w:tcBorders>
              <w:top w:val="single" w:sz="12" w:space="0" w:color="auto"/>
            </w:tcBorders>
            <w:noWrap/>
          </w:tcPr>
          <w:p w14:paraId="0DAB5DDA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14</w:t>
            </w:r>
          </w:p>
        </w:tc>
        <w:tc>
          <w:tcPr>
            <w:tcW w:w="663" w:type="dxa"/>
            <w:tcBorders>
              <w:top w:val="single" w:sz="12" w:space="0" w:color="auto"/>
            </w:tcBorders>
            <w:noWrap/>
          </w:tcPr>
          <w:p w14:paraId="023C1C10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11</w:t>
            </w:r>
          </w:p>
        </w:tc>
        <w:tc>
          <w:tcPr>
            <w:tcW w:w="890" w:type="dxa"/>
            <w:tcBorders>
              <w:top w:val="single" w:sz="12" w:space="0" w:color="auto"/>
            </w:tcBorders>
            <w:noWrap/>
          </w:tcPr>
          <w:p w14:paraId="570D3733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 xml:space="preserve">  -</w:t>
            </w:r>
          </w:p>
        </w:tc>
      </w:tr>
      <w:tr w:rsidR="00A44EB9" w:rsidRPr="0074107E" w14:paraId="7DAD9320" w14:textId="77777777" w:rsidTr="00685A03">
        <w:trPr>
          <w:trHeight w:val="290"/>
        </w:trPr>
        <w:tc>
          <w:tcPr>
            <w:tcW w:w="1701" w:type="dxa"/>
            <w:noWrap/>
            <w:hideMark/>
          </w:tcPr>
          <w:p w14:paraId="23E7E989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2_1_0_0_0</w:t>
            </w:r>
          </w:p>
        </w:tc>
        <w:tc>
          <w:tcPr>
            <w:tcW w:w="667" w:type="dxa"/>
            <w:noWrap/>
            <w:hideMark/>
          </w:tcPr>
          <w:p w14:paraId="12F6F83A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2.92</w:t>
            </w:r>
          </w:p>
        </w:tc>
        <w:tc>
          <w:tcPr>
            <w:tcW w:w="663" w:type="dxa"/>
            <w:noWrap/>
            <w:hideMark/>
          </w:tcPr>
          <w:p w14:paraId="279D792D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2.96</w:t>
            </w:r>
          </w:p>
        </w:tc>
        <w:tc>
          <w:tcPr>
            <w:tcW w:w="663" w:type="dxa"/>
            <w:noWrap/>
            <w:hideMark/>
          </w:tcPr>
          <w:p w14:paraId="5F3E7E59" w14:textId="338FBC0E" w:rsidR="0074107E" w:rsidRPr="0074107E" w:rsidRDefault="0074107E" w:rsidP="0074107E">
            <w:pPr>
              <w:spacing w:after="160" w:line="480" w:lineRule="auto"/>
            </w:pPr>
            <w:r w:rsidRPr="0074107E">
              <w:t>9</w:t>
            </w:r>
            <w:r w:rsidR="00BE4D9F">
              <w:t>.00</w:t>
            </w:r>
          </w:p>
        </w:tc>
        <w:tc>
          <w:tcPr>
            <w:tcW w:w="662" w:type="dxa"/>
            <w:noWrap/>
            <w:hideMark/>
          </w:tcPr>
          <w:p w14:paraId="7B8215B6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3.83</w:t>
            </w:r>
          </w:p>
        </w:tc>
        <w:tc>
          <w:tcPr>
            <w:tcW w:w="663" w:type="dxa"/>
            <w:noWrap/>
            <w:hideMark/>
          </w:tcPr>
          <w:p w14:paraId="4887F136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2.55</w:t>
            </w:r>
          </w:p>
        </w:tc>
        <w:tc>
          <w:tcPr>
            <w:tcW w:w="663" w:type="dxa"/>
            <w:noWrap/>
            <w:hideMark/>
          </w:tcPr>
          <w:p w14:paraId="223D7578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3.34</w:t>
            </w:r>
          </w:p>
        </w:tc>
        <w:tc>
          <w:tcPr>
            <w:tcW w:w="663" w:type="dxa"/>
            <w:noWrap/>
            <w:hideMark/>
          </w:tcPr>
          <w:p w14:paraId="2AD02FB2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3.28</w:t>
            </w:r>
          </w:p>
        </w:tc>
        <w:tc>
          <w:tcPr>
            <w:tcW w:w="662" w:type="dxa"/>
            <w:noWrap/>
            <w:hideMark/>
          </w:tcPr>
          <w:p w14:paraId="0FC294DC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3.76</w:t>
            </w:r>
          </w:p>
        </w:tc>
        <w:tc>
          <w:tcPr>
            <w:tcW w:w="570" w:type="dxa"/>
            <w:noWrap/>
            <w:hideMark/>
          </w:tcPr>
          <w:p w14:paraId="36D5838E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2.83</w:t>
            </w:r>
          </w:p>
        </w:tc>
        <w:tc>
          <w:tcPr>
            <w:tcW w:w="650" w:type="dxa"/>
            <w:noWrap/>
            <w:hideMark/>
          </w:tcPr>
          <w:p w14:paraId="3824AAF0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5.61</w:t>
            </w:r>
          </w:p>
        </w:tc>
        <w:tc>
          <w:tcPr>
            <w:tcW w:w="663" w:type="dxa"/>
            <w:noWrap/>
            <w:hideMark/>
          </w:tcPr>
          <w:p w14:paraId="71BE968C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3.13</w:t>
            </w:r>
          </w:p>
        </w:tc>
        <w:tc>
          <w:tcPr>
            <w:tcW w:w="890" w:type="dxa"/>
            <w:noWrap/>
            <w:hideMark/>
          </w:tcPr>
          <w:p w14:paraId="37A25F23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0.939</w:t>
            </w:r>
          </w:p>
        </w:tc>
      </w:tr>
      <w:tr w:rsidR="00A44EB9" w:rsidRPr="0074107E" w14:paraId="66786D6B" w14:textId="77777777" w:rsidTr="00685A03">
        <w:trPr>
          <w:trHeight w:val="290"/>
        </w:trPr>
        <w:tc>
          <w:tcPr>
            <w:tcW w:w="1701" w:type="dxa"/>
            <w:noWrap/>
            <w:hideMark/>
          </w:tcPr>
          <w:p w14:paraId="0F8E2C24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3_1_0_0_0</w:t>
            </w:r>
          </w:p>
        </w:tc>
        <w:tc>
          <w:tcPr>
            <w:tcW w:w="667" w:type="dxa"/>
            <w:noWrap/>
            <w:hideMark/>
          </w:tcPr>
          <w:p w14:paraId="5C401CA5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47.7</w:t>
            </w:r>
          </w:p>
        </w:tc>
        <w:tc>
          <w:tcPr>
            <w:tcW w:w="663" w:type="dxa"/>
            <w:noWrap/>
            <w:hideMark/>
          </w:tcPr>
          <w:p w14:paraId="2297CF4B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19.7</w:t>
            </w:r>
          </w:p>
        </w:tc>
        <w:tc>
          <w:tcPr>
            <w:tcW w:w="663" w:type="dxa"/>
            <w:noWrap/>
            <w:hideMark/>
          </w:tcPr>
          <w:p w14:paraId="34F8328F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26.6</w:t>
            </w:r>
          </w:p>
        </w:tc>
        <w:tc>
          <w:tcPr>
            <w:tcW w:w="662" w:type="dxa"/>
            <w:noWrap/>
            <w:hideMark/>
          </w:tcPr>
          <w:p w14:paraId="30B86846" w14:textId="552E70F3" w:rsidR="0074107E" w:rsidRPr="0074107E" w:rsidRDefault="0074107E" w:rsidP="0074107E">
            <w:pPr>
              <w:spacing w:after="160" w:line="480" w:lineRule="auto"/>
            </w:pPr>
            <w:r w:rsidRPr="0074107E">
              <w:t>6.2</w:t>
            </w:r>
            <w:r w:rsidR="00BE4D9F">
              <w:t>0</w:t>
            </w:r>
          </w:p>
        </w:tc>
        <w:tc>
          <w:tcPr>
            <w:tcW w:w="663" w:type="dxa"/>
            <w:noWrap/>
            <w:hideMark/>
          </w:tcPr>
          <w:p w14:paraId="2D85147B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10.3</w:t>
            </w:r>
          </w:p>
        </w:tc>
        <w:tc>
          <w:tcPr>
            <w:tcW w:w="663" w:type="dxa"/>
            <w:noWrap/>
            <w:hideMark/>
          </w:tcPr>
          <w:p w14:paraId="656F7E5C" w14:textId="072B5D80" w:rsidR="0074107E" w:rsidRPr="0074107E" w:rsidRDefault="0074107E" w:rsidP="0074107E">
            <w:pPr>
              <w:spacing w:after="160" w:line="480" w:lineRule="auto"/>
            </w:pPr>
            <w:r w:rsidRPr="0074107E">
              <w:t>9.4</w:t>
            </w:r>
            <w:r w:rsidR="00BE4D9F">
              <w:t>0</w:t>
            </w:r>
          </w:p>
        </w:tc>
        <w:tc>
          <w:tcPr>
            <w:tcW w:w="663" w:type="dxa"/>
            <w:noWrap/>
            <w:hideMark/>
          </w:tcPr>
          <w:p w14:paraId="014F7ACC" w14:textId="017F9084" w:rsidR="0074107E" w:rsidRPr="0074107E" w:rsidRDefault="0074107E" w:rsidP="0074107E">
            <w:pPr>
              <w:spacing w:after="160" w:line="480" w:lineRule="auto"/>
            </w:pPr>
            <w:r w:rsidRPr="0074107E">
              <w:t>9.2</w:t>
            </w:r>
            <w:r w:rsidR="00BE4D9F">
              <w:t>0</w:t>
            </w:r>
          </w:p>
        </w:tc>
        <w:tc>
          <w:tcPr>
            <w:tcW w:w="662" w:type="dxa"/>
            <w:noWrap/>
            <w:hideMark/>
          </w:tcPr>
          <w:p w14:paraId="6126A2BF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18.2</w:t>
            </w:r>
          </w:p>
        </w:tc>
        <w:tc>
          <w:tcPr>
            <w:tcW w:w="570" w:type="dxa"/>
            <w:noWrap/>
            <w:hideMark/>
          </w:tcPr>
          <w:p w14:paraId="223E73E6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21.6</w:t>
            </w:r>
          </w:p>
        </w:tc>
        <w:tc>
          <w:tcPr>
            <w:tcW w:w="650" w:type="dxa"/>
            <w:noWrap/>
            <w:hideMark/>
          </w:tcPr>
          <w:p w14:paraId="50F0FCD2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24.3</w:t>
            </w:r>
          </w:p>
        </w:tc>
        <w:tc>
          <w:tcPr>
            <w:tcW w:w="663" w:type="dxa"/>
            <w:noWrap/>
            <w:hideMark/>
          </w:tcPr>
          <w:p w14:paraId="481FDBF4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24.7</w:t>
            </w:r>
          </w:p>
        </w:tc>
        <w:tc>
          <w:tcPr>
            <w:tcW w:w="890" w:type="dxa"/>
            <w:noWrap/>
            <w:hideMark/>
          </w:tcPr>
          <w:p w14:paraId="09460D6A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4.864</w:t>
            </w:r>
          </w:p>
        </w:tc>
      </w:tr>
      <w:tr w:rsidR="00A44EB9" w:rsidRPr="0074107E" w14:paraId="654831E7" w14:textId="77777777" w:rsidTr="00685A03">
        <w:trPr>
          <w:trHeight w:val="290"/>
        </w:trPr>
        <w:tc>
          <w:tcPr>
            <w:tcW w:w="1701" w:type="dxa"/>
            <w:noWrap/>
          </w:tcPr>
          <w:p w14:paraId="65E4445D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3_1_0_1_0</w:t>
            </w:r>
          </w:p>
        </w:tc>
        <w:tc>
          <w:tcPr>
            <w:tcW w:w="667" w:type="dxa"/>
            <w:noWrap/>
          </w:tcPr>
          <w:p w14:paraId="011F88F1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4.07</w:t>
            </w:r>
          </w:p>
        </w:tc>
        <w:tc>
          <w:tcPr>
            <w:tcW w:w="663" w:type="dxa"/>
            <w:noWrap/>
          </w:tcPr>
          <w:p w14:paraId="31D54145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0.73</w:t>
            </w:r>
          </w:p>
        </w:tc>
        <w:tc>
          <w:tcPr>
            <w:tcW w:w="663" w:type="dxa"/>
            <w:noWrap/>
          </w:tcPr>
          <w:p w14:paraId="5D35C4FD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0.57</w:t>
            </w:r>
          </w:p>
        </w:tc>
        <w:tc>
          <w:tcPr>
            <w:tcW w:w="662" w:type="dxa"/>
            <w:noWrap/>
          </w:tcPr>
          <w:p w14:paraId="72D309D7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0</w:t>
            </w:r>
          </w:p>
        </w:tc>
        <w:tc>
          <w:tcPr>
            <w:tcW w:w="663" w:type="dxa"/>
            <w:noWrap/>
          </w:tcPr>
          <w:p w14:paraId="252D833B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0.36</w:t>
            </w:r>
          </w:p>
        </w:tc>
        <w:tc>
          <w:tcPr>
            <w:tcW w:w="663" w:type="dxa"/>
            <w:noWrap/>
          </w:tcPr>
          <w:p w14:paraId="5E10274D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0.11</w:t>
            </w:r>
          </w:p>
        </w:tc>
        <w:tc>
          <w:tcPr>
            <w:tcW w:w="663" w:type="dxa"/>
            <w:noWrap/>
          </w:tcPr>
          <w:p w14:paraId="2CC0B002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0.24</w:t>
            </w:r>
          </w:p>
        </w:tc>
        <w:tc>
          <w:tcPr>
            <w:tcW w:w="662" w:type="dxa"/>
            <w:noWrap/>
          </w:tcPr>
          <w:p w14:paraId="772CF9F1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1.62</w:t>
            </w:r>
          </w:p>
        </w:tc>
        <w:tc>
          <w:tcPr>
            <w:tcW w:w="570" w:type="dxa"/>
            <w:noWrap/>
          </w:tcPr>
          <w:p w14:paraId="137D7BC1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0.89</w:t>
            </w:r>
          </w:p>
        </w:tc>
        <w:tc>
          <w:tcPr>
            <w:tcW w:w="650" w:type="dxa"/>
            <w:noWrap/>
          </w:tcPr>
          <w:p w14:paraId="50014F7D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1.36</w:t>
            </w:r>
          </w:p>
        </w:tc>
        <w:tc>
          <w:tcPr>
            <w:tcW w:w="663" w:type="dxa"/>
            <w:noWrap/>
          </w:tcPr>
          <w:p w14:paraId="5D5346F9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1.78</w:t>
            </w:r>
          </w:p>
        </w:tc>
        <w:tc>
          <w:tcPr>
            <w:tcW w:w="890" w:type="dxa"/>
            <w:noWrap/>
          </w:tcPr>
          <w:p w14:paraId="5ED6B31E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0.507</w:t>
            </w:r>
          </w:p>
        </w:tc>
      </w:tr>
      <w:tr w:rsidR="00A44EB9" w:rsidRPr="0074107E" w14:paraId="671F09A8" w14:textId="77777777" w:rsidTr="00685A03">
        <w:trPr>
          <w:trHeight w:val="290"/>
        </w:trPr>
        <w:tc>
          <w:tcPr>
            <w:tcW w:w="1701" w:type="dxa"/>
            <w:noWrap/>
          </w:tcPr>
          <w:p w14:paraId="0DEE5168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3_1_2_0_0</w:t>
            </w:r>
          </w:p>
        </w:tc>
        <w:tc>
          <w:tcPr>
            <w:tcW w:w="667" w:type="dxa"/>
            <w:noWrap/>
          </w:tcPr>
          <w:p w14:paraId="0AB5BDC1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3.73</w:t>
            </w:r>
          </w:p>
        </w:tc>
        <w:tc>
          <w:tcPr>
            <w:tcW w:w="663" w:type="dxa"/>
            <w:noWrap/>
          </w:tcPr>
          <w:p w14:paraId="793D46B6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0.74</w:t>
            </w:r>
          </w:p>
        </w:tc>
        <w:tc>
          <w:tcPr>
            <w:tcW w:w="663" w:type="dxa"/>
            <w:noWrap/>
          </w:tcPr>
          <w:p w14:paraId="3ECEBDC3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0.56</w:t>
            </w:r>
          </w:p>
        </w:tc>
        <w:tc>
          <w:tcPr>
            <w:tcW w:w="662" w:type="dxa"/>
            <w:noWrap/>
          </w:tcPr>
          <w:p w14:paraId="1C52AF3E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0.45</w:t>
            </w:r>
          </w:p>
        </w:tc>
        <w:tc>
          <w:tcPr>
            <w:tcW w:w="663" w:type="dxa"/>
            <w:noWrap/>
          </w:tcPr>
          <w:p w14:paraId="2B19A95A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0.19</w:t>
            </w:r>
          </w:p>
        </w:tc>
        <w:tc>
          <w:tcPr>
            <w:tcW w:w="663" w:type="dxa"/>
            <w:noWrap/>
          </w:tcPr>
          <w:p w14:paraId="1282B4A5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0.13</w:t>
            </w:r>
          </w:p>
        </w:tc>
        <w:tc>
          <w:tcPr>
            <w:tcW w:w="663" w:type="dxa"/>
            <w:noWrap/>
          </w:tcPr>
          <w:p w14:paraId="3B58D457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0.45</w:t>
            </w:r>
          </w:p>
        </w:tc>
        <w:tc>
          <w:tcPr>
            <w:tcW w:w="662" w:type="dxa"/>
            <w:noWrap/>
          </w:tcPr>
          <w:p w14:paraId="59D6E27F" w14:textId="7AB44C12" w:rsidR="0074107E" w:rsidRPr="0074107E" w:rsidRDefault="0074107E" w:rsidP="0074107E">
            <w:pPr>
              <w:spacing w:after="160" w:line="480" w:lineRule="auto"/>
            </w:pPr>
            <w:r w:rsidRPr="0074107E">
              <w:t>0.9</w:t>
            </w:r>
            <w:r w:rsidR="00BE4D9F">
              <w:t>0</w:t>
            </w:r>
          </w:p>
        </w:tc>
        <w:tc>
          <w:tcPr>
            <w:tcW w:w="570" w:type="dxa"/>
            <w:noWrap/>
          </w:tcPr>
          <w:p w14:paraId="23BC1AA0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0.69</w:t>
            </w:r>
          </w:p>
        </w:tc>
        <w:tc>
          <w:tcPr>
            <w:tcW w:w="650" w:type="dxa"/>
            <w:noWrap/>
          </w:tcPr>
          <w:p w14:paraId="0256229A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0.81</w:t>
            </w:r>
          </w:p>
        </w:tc>
        <w:tc>
          <w:tcPr>
            <w:tcW w:w="663" w:type="dxa"/>
            <w:noWrap/>
          </w:tcPr>
          <w:p w14:paraId="3D7A2372" w14:textId="6C116B02" w:rsidR="0074107E" w:rsidRPr="0074107E" w:rsidRDefault="0074107E" w:rsidP="0074107E">
            <w:pPr>
              <w:spacing w:after="160" w:line="480" w:lineRule="auto"/>
            </w:pPr>
            <w:r w:rsidRPr="0074107E">
              <w:t>1.3</w:t>
            </w:r>
            <w:r w:rsidR="00BE4D9F">
              <w:t>0</w:t>
            </w:r>
          </w:p>
        </w:tc>
        <w:tc>
          <w:tcPr>
            <w:tcW w:w="890" w:type="dxa"/>
            <w:noWrap/>
          </w:tcPr>
          <w:p w14:paraId="11AE9A6B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0.436</w:t>
            </w:r>
          </w:p>
        </w:tc>
      </w:tr>
      <w:tr w:rsidR="00A44EB9" w:rsidRPr="0074107E" w14:paraId="42C657D1" w14:textId="77777777" w:rsidTr="00685A03">
        <w:trPr>
          <w:trHeight w:val="290"/>
        </w:trPr>
        <w:tc>
          <w:tcPr>
            <w:tcW w:w="1701" w:type="dxa"/>
            <w:noWrap/>
            <w:hideMark/>
          </w:tcPr>
          <w:p w14:paraId="6C2F307B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4_2_0_0_0</w:t>
            </w:r>
          </w:p>
        </w:tc>
        <w:tc>
          <w:tcPr>
            <w:tcW w:w="667" w:type="dxa"/>
            <w:noWrap/>
            <w:hideMark/>
          </w:tcPr>
          <w:p w14:paraId="6963BF6A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46.7</w:t>
            </w:r>
          </w:p>
        </w:tc>
        <w:tc>
          <w:tcPr>
            <w:tcW w:w="663" w:type="dxa"/>
            <w:noWrap/>
            <w:hideMark/>
          </w:tcPr>
          <w:p w14:paraId="32B33288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12.5</w:t>
            </w:r>
          </w:p>
        </w:tc>
        <w:tc>
          <w:tcPr>
            <w:tcW w:w="663" w:type="dxa"/>
            <w:noWrap/>
            <w:hideMark/>
          </w:tcPr>
          <w:p w14:paraId="1FA649E6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23.9</w:t>
            </w:r>
          </w:p>
        </w:tc>
        <w:tc>
          <w:tcPr>
            <w:tcW w:w="662" w:type="dxa"/>
            <w:noWrap/>
            <w:hideMark/>
          </w:tcPr>
          <w:p w14:paraId="496DC2C3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5.4</w:t>
            </w:r>
          </w:p>
        </w:tc>
        <w:tc>
          <w:tcPr>
            <w:tcW w:w="663" w:type="dxa"/>
            <w:noWrap/>
            <w:hideMark/>
          </w:tcPr>
          <w:p w14:paraId="12D59440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13.1</w:t>
            </w:r>
          </w:p>
        </w:tc>
        <w:tc>
          <w:tcPr>
            <w:tcW w:w="663" w:type="dxa"/>
            <w:noWrap/>
            <w:hideMark/>
          </w:tcPr>
          <w:p w14:paraId="26A513D3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11.7</w:t>
            </w:r>
          </w:p>
        </w:tc>
        <w:tc>
          <w:tcPr>
            <w:tcW w:w="663" w:type="dxa"/>
            <w:noWrap/>
            <w:hideMark/>
          </w:tcPr>
          <w:p w14:paraId="25F63E73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13.7</w:t>
            </w:r>
          </w:p>
        </w:tc>
        <w:tc>
          <w:tcPr>
            <w:tcW w:w="662" w:type="dxa"/>
            <w:noWrap/>
            <w:hideMark/>
          </w:tcPr>
          <w:p w14:paraId="72C68F7A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17.9</w:t>
            </w:r>
          </w:p>
        </w:tc>
        <w:tc>
          <w:tcPr>
            <w:tcW w:w="570" w:type="dxa"/>
            <w:noWrap/>
            <w:hideMark/>
          </w:tcPr>
          <w:p w14:paraId="467B2305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26.3</w:t>
            </w:r>
          </w:p>
        </w:tc>
        <w:tc>
          <w:tcPr>
            <w:tcW w:w="650" w:type="dxa"/>
            <w:noWrap/>
            <w:hideMark/>
          </w:tcPr>
          <w:p w14:paraId="7CFB5FA3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28.8</w:t>
            </w:r>
          </w:p>
        </w:tc>
        <w:tc>
          <w:tcPr>
            <w:tcW w:w="663" w:type="dxa"/>
            <w:noWrap/>
            <w:hideMark/>
          </w:tcPr>
          <w:p w14:paraId="5290F4D6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27.0</w:t>
            </w:r>
          </w:p>
        </w:tc>
        <w:tc>
          <w:tcPr>
            <w:tcW w:w="890" w:type="dxa"/>
            <w:noWrap/>
            <w:hideMark/>
          </w:tcPr>
          <w:p w14:paraId="1E0DA311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6.779</w:t>
            </w:r>
          </w:p>
        </w:tc>
      </w:tr>
      <w:tr w:rsidR="00A44EB9" w:rsidRPr="0074107E" w14:paraId="58721A66" w14:textId="77777777" w:rsidTr="00685A03">
        <w:trPr>
          <w:trHeight w:val="290"/>
        </w:trPr>
        <w:tc>
          <w:tcPr>
            <w:tcW w:w="1701" w:type="dxa"/>
            <w:noWrap/>
            <w:hideMark/>
          </w:tcPr>
          <w:p w14:paraId="7A29D56E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4_2_0_1_0</w:t>
            </w:r>
          </w:p>
        </w:tc>
        <w:tc>
          <w:tcPr>
            <w:tcW w:w="667" w:type="dxa"/>
            <w:noWrap/>
            <w:hideMark/>
          </w:tcPr>
          <w:p w14:paraId="31EDE63B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2.74</w:t>
            </w:r>
          </w:p>
        </w:tc>
        <w:tc>
          <w:tcPr>
            <w:tcW w:w="663" w:type="dxa"/>
            <w:noWrap/>
            <w:hideMark/>
          </w:tcPr>
          <w:p w14:paraId="0EA63649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0.27</w:t>
            </w:r>
          </w:p>
        </w:tc>
        <w:tc>
          <w:tcPr>
            <w:tcW w:w="663" w:type="dxa"/>
            <w:noWrap/>
            <w:hideMark/>
          </w:tcPr>
          <w:p w14:paraId="197D41A0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2.53</w:t>
            </w:r>
          </w:p>
        </w:tc>
        <w:tc>
          <w:tcPr>
            <w:tcW w:w="662" w:type="dxa"/>
            <w:noWrap/>
            <w:hideMark/>
          </w:tcPr>
          <w:p w14:paraId="754B45F4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0.61</w:t>
            </w:r>
          </w:p>
        </w:tc>
        <w:tc>
          <w:tcPr>
            <w:tcW w:w="663" w:type="dxa"/>
            <w:noWrap/>
            <w:hideMark/>
          </w:tcPr>
          <w:p w14:paraId="63C78FA2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1.53</w:t>
            </w:r>
          </w:p>
        </w:tc>
        <w:tc>
          <w:tcPr>
            <w:tcW w:w="663" w:type="dxa"/>
            <w:noWrap/>
            <w:hideMark/>
          </w:tcPr>
          <w:p w14:paraId="79DE2C90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1.61</w:t>
            </w:r>
          </w:p>
        </w:tc>
        <w:tc>
          <w:tcPr>
            <w:tcW w:w="663" w:type="dxa"/>
            <w:noWrap/>
            <w:hideMark/>
          </w:tcPr>
          <w:p w14:paraId="5B609409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1.31</w:t>
            </w:r>
          </w:p>
        </w:tc>
        <w:tc>
          <w:tcPr>
            <w:tcW w:w="662" w:type="dxa"/>
            <w:noWrap/>
            <w:hideMark/>
          </w:tcPr>
          <w:p w14:paraId="231C03B3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1.78</w:t>
            </w:r>
          </w:p>
        </w:tc>
        <w:tc>
          <w:tcPr>
            <w:tcW w:w="570" w:type="dxa"/>
            <w:noWrap/>
            <w:hideMark/>
          </w:tcPr>
          <w:p w14:paraId="04C6A91F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2.14</w:t>
            </w:r>
          </w:p>
        </w:tc>
        <w:tc>
          <w:tcPr>
            <w:tcW w:w="650" w:type="dxa"/>
            <w:noWrap/>
            <w:hideMark/>
          </w:tcPr>
          <w:p w14:paraId="5452BB7D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3.42</w:t>
            </w:r>
          </w:p>
        </w:tc>
        <w:tc>
          <w:tcPr>
            <w:tcW w:w="663" w:type="dxa"/>
            <w:noWrap/>
            <w:hideMark/>
          </w:tcPr>
          <w:p w14:paraId="04EF9137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4.37</w:t>
            </w:r>
          </w:p>
        </w:tc>
        <w:tc>
          <w:tcPr>
            <w:tcW w:w="890" w:type="dxa"/>
            <w:noWrap/>
            <w:hideMark/>
          </w:tcPr>
          <w:p w14:paraId="75A2A68C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0.840</w:t>
            </w:r>
          </w:p>
        </w:tc>
      </w:tr>
      <w:tr w:rsidR="00A44EB9" w:rsidRPr="0074107E" w14:paraId="55603E74" w14:textId="77777777" w:rsidTr="00685A03">
        <w:trPr>
          <w:trHeight w:val="290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97F0414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4_2_2_0_0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noWrap/>
            <w:hideMark/>
          </w:tcPr>
          <w:p w14:paraId="28CC519A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2.46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noWrap/>
            <w:hideMark/>
          </w:tcPr>
          <w:p w14:paraId="41634EB9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0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noWrap/>
            <w:hideMark/>
          </w:tcPr>
          <w:p w14:paraId="19CFD784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0.95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noWrap/>
            <w:hideMark/>
          </w:tcPr>
          <w:p w14:paraId="558BA14B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0.91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noWrap/>
            <w:hideMark/>
          </w:tcPr>
          <w:p w14:paraId="68B798E1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1.22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noWrap/>
            <w:hideMark/>
          </w:tcPr>
          <w:p w14:paraId="6670D963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1.12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noWrap/>
            <w:hideMark/>
          </w:tcPr>
          <w:p w14:paraId="12508927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1.12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noWrap/>
            <w:hideMark/>
          </w:tcPr>
          <w:p w14:paraId="36AA5D02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0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noWrap/>
            <w:hideMark/>
          </w:tcPr>
          <w:p w14:paraId="40BEE646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0.67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  <w:hideMark/>
          </w:tcPr>
          <w:p w14:paraId="7694EF62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1.04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noWrap/>
            <w:hideMark/>
          </w:tcPr>
          <w:p w14:paraId="4AB06847" w14:textId="64BB8964" w:rsidR="0074107E" w:rsidRPr="0074107E" w:rsidRDefault="0074107E" w:rsidP="0074107E">
            <w:pPr>
              <w:spacing w:after="160" w:line="480" w:lineRule="auto"/>
            </w:pPr>
            <w:r w:rsidRPr="0074107E">
              <w:t>1.2</w:t>
            </w:r>
            <w:r w:rsidR="00BE4D9F">
              <w:t>0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hideMark/>
          </w:tcPr>
          <w:p w14:paraId="6C9D585D" w14:textId="77777777" w:rsidR="0074107E" w:rsidRPr="0074107E" w:rsidRDefault="0074107E" w:rsidP="0074107E">
            <w:pPr>
              <w:spacing w:after="160" w:line="480" w:lineRule="auto"/>
            </w:pPr>
            <w:r w:rsidRPr="0074107E">
              <w:t>0.487</w:t>
            </w:r>
          </w:p>
        </w:tc>
      </w:tr>
    </w:tbl>
    <w:p w14:paraId="085A3BBD" w14:textId="77777777" w:rsidR="0074107E" w:rsidRPr="0074107E" w:rsidRDefault="0074107E" w:rsidP="0074107E">
      <w:pPr>
        <w:spacing w:line="480" w:lineRule="auto"/>
        <w:rPr>
          <w:lang w:val="en-GB"/>
        </w:rPr>
      </w:pPr>
      <w:r w:rsidRPr="0074107E">
        <w:rPr>
          <w:vertAlign w:val="superscript"/>
          <w:lang w:val="en-GB"/>
        </w:rPr>
        <w:t>1</w:t>
      </w:r>
      <w:r w:rsidRPr="0074107E">
        <w:rPr>
          <w:lang w:val="en-GB"/>
        </w:rPr>
        <w:t>Only values for oligosaccharides that showed statistically significant interaction (P &lt; 0.05).</w:t>
      </w:r>
    </w:p>
    <w:p w14:paraId="08B27A89" w14:textId="77777777" w:rsidR="0074107E" w:rsidRPr="0074107E" w:rsidRDefault="0074107E" w:rsidP="0074107E">
      <w:pPr>
        <w:spacing w:line="480" w:lineRule="auto"/>
        <w:rPr>
          <w:lang w:val="en-GB"/>
        </w:rPr>
      </w:pPr>
      <w:r w:rsidRPr="0074107E">
        <w:rPr>
          <w:vertAlign w:val="superscript"/>
          <w:lang w:val="en-GB"/>
        </w:rPr>
        <w:t>2</w:t>
      </w:r>
      <w:r w:rsidRPr="0074107E">
        <w:rPr>
          <w:lang w:val="en-GB"/>
        </w:rPr>
        <w:t>The season was assigned as follows: 1= if the parturition was included in the period between the 1st of December and the 28th of February; 2= between the 1st of March and the 31st of May; 3= between the 1st of June and the 31st of August; 4= between the 1st of September and the 30th of November.</w:t>
      </w:r>
    </w:p>
    <w:p w14:paraId="51D8A390" w14:textId="77777777" w:rsidR="0074107E" w:rsidRPr="00DA0252" w:rsidRDefault="0074107E" w:rsidP="00326757">
      <w:pPr>
        <w:spacing w:line="480" w:lineRule="auto"/>
        <w:rPr>
          <w:lang w:val="en-GB"/>
        </w:rPr>
      </w:pPr>
    </w:p>
    <w:p w14:paraId="198085D8" w14:textId="77777777" w:rsidR="00515795" w:rsidRDefault="00515795" w:rsidP="00326757">
      <w:pPr>
        <w:spacing w:line="480" w:lineRule="auto"/>
        <w:rPr>
          <w:lang w:val="en-GB"/>
        </w:rPr>
        <w:sectPr w:rsidR="00515795" w:rsidSect="00E72C8E">
          <w:type w:val="continuous"/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14:paraId="511D0055" w14:textId="2A0A2AF8" w:rsidR="006C0DE0" w:rsidRDefault="00A72F88" w:rsidP="00326757">
      <w:pPr>
        <w:spacing w:line="480" w:lineRule="auto"/>
        <w:rPr>
          <w:lang w:val="en-GB"/>
        </w:rPr>
      </w:pPr>
      <w:r>
        <w:rPr>
          <w:b/>
          <w:lang w:val="en-GB"/>
        </w:rPr>
        <w:t>F</w:t>
      </w:r>
      <w:r w:rsidR="000304F4" w:rsidRPr="00685A03">
        <w:rPr>
          <w:b/>
          <w:lang w:val="en-GB"/>
        </w:rPr>
        <w:t xml:space="preserve">igure </w:t>
      </w:r>
      <w:r>
        <w:rPr>
          <w:b/>
          <w:lang w:val="en-GB"/>
        </w:rPr>
        <w:t>S</w:t>
      </w:r>
      <w:r w:rsidR="000304F4" w:rsidRPr="00685A03">
        <w:rPr>
          <w:b/>
          <w:lang w:val="en-GB"/>
        </w:rPr>
        <w:t>1.</w:t>
      </w:r>
      <w:r w:rsidR="000304F4">
        <w:rPr>
          <w:lang w:val="en-GB"/>
        </w:rPr>
        <w:t xml:space="preserve"> </w:t>
      </w:r>
      <w:r w:rsidR="002B5D76">
        <w:rPr>
          <w:lang w:val="en-GB"/>
        </w:rPr>
        <w:t>Principal Component Analysis p</w:t>
      </w:r>
      <w:r w:rsidR="000304F4">
        <w:rPr>
          <w:lang w:val="en-GB"/>
        </w:rPr>
        <w:t xml:space="preserve">lot of oligosaccharides values for the </w:t>
      </w:r>
      <w:r w:rsidR="002B5D76">
        <w:rPr>
          <w:lang w:val="en-GB"/>
        </w:rPr>
        <w:t xml:space="preserve">three </w:t>
      </w:r>
      <w:r w:rsidR="000304F4">
        <w:rPr>
          <w:lang w:val="en-GB"/>
        </w:rPr>
        <w:t>breed</w:t>
      </w:r>
      <w:r w:rsidR="002B5D76">
        <w:rPr>
          <w:lang w:val="en-GB"/>
        </w:rPr>
        <w:t>s</w:t>
      </w:r>
      <w:r w:rsidR="000304F4">
        <w:rPr>
          <w:lang w:val="en-GB"/>
        </w:rPr>
        <w:t xml:space="preserve"> (DU=Duroc; LA=Landrace; LW= Large White)</w:t>
      </w:r>
      <w:r w:rsidR="00E456EF">
        <w:rPr>
          <w:lang w:val="en-GB"/>
        </w:rPr>
        <w:t>:</w:t>
      </w:r>
      <w:r w:rsidR="000304F4">
        <w:rPr>
          <w:lang w:val="en-GB"/>
        </w:rPr>
        <w:t xml:space="preserve"> </w:t>
      </w:r>
      <w:r w:rsidR="004F7DE4">
        <w:rPr>
          <w:lang w:val="en-GB"/>
        </w:rPr>
        <w:t xml:space="preserve">Plot </w:t>
      </w:r>
      <w:r w:rsidR="000304F4">
        <w:rPr>
          <w:lang w:val="en-GB"/>
        </w:rPr>
        <w:t xml:space="preserve">A) </w:t>
      </w:r>
      <w:r w:rsidR="0024752E">
        <w:rPr>
          <w:lang w:val="en-GB"/>
        </w:rPr>
        <w:t xml:space="preserve">Principal </w:t>
      </w:r>
      <w:r w:rsidR="000304F4">
        <w:rPr>
          <w:lang w:val="en-GB"/>
        </w:rPr>
        <w:t xml:space="preserve">Component 1 </w:t>
      </w:r>
      <w:r w:rsidR="008010B3">
        <w:rPr>
          <w:lang w:val="en-GB"/>
        </w:rPr>
        <w:t xml:space="preserve">(Prin1) </w:t>
      </w:r>
      <w:r w:rsidR="000304F4">
        <w:rPr>
          <w:lang w:val="en-GB"/>
        </w:rPr>
        <w:t>vs 2</w:t>
      </w:r>
      <w:r w:rsidR="008010B3">
        <w:rPr>
          <w:lang w:val="en-GB"/>
        </w:rPr>
        <w:t xml:space="preserve"> (Prin2)</w:t>
      </w:r>
      <w:r w:rsidR="000304F4">
        <w:rPr>
          <w:lang w:val="en-GB"/>
        </w:rPr>
        <w:t xml:space="preserve">; </w:t>
      </w:r>
      <w:r w:rsidR="004F7DE4">
        <w:rPr>
          <w:lang w:val="en-GB"/>
        </w:rPr>
        <w:t xml:space="preserve">Plot </w:t>
      </w:r>
      <w:r w:rsidR="000304F4">
        <w:rPr>
          <w:lang w:val="en-GB"/>
        </w:rPr>
        <w:t xml:space="preserve">B) </w:t>
      </w:r>
      <w:r w:rsidR="0024752E">
        <w:rPr>
          <w:lang w:val="en-GB"/>
        </w:rPr>
        <w:t xml:space="preserve">Principal </w:t>
      </w:r>
      <w:r w:rsidR="008010B3">
        <w:rPr>
          <w:lang w:val="en-GB"/>
        </w:rPr>
        <w:t>Component 1 (Prin1)</w:t>
      </w:r>
      <w:r w:rsidR="000304F4">
        <w:rPr>
          <w:lang w:val="en-GB"/>
        </w:rPr>
        <w:t xml:space="preserve"> vs 3</w:t>
      </w:r>
      <w:r w:rsidR="008010B3">
        <w:rPr>
          <w:lang w:val="en-GB"/>
        </w:rPr>
        <w:t xml:space="preserve"> (Prin3).</w:t>
      </w:r>
    </w:p>
    <w:p w14:paraId="687F0869" w14:textId="1B92FBF9" w:rsidR="000304F4" w:rsidRPr="008D3199" w:rsidRDefault="00270B1D" w:rsidP="00326757">
      <w:pPr>
        <w:spacing w:line="480" w:lineRule="auto"/>
        <w:rPr>
          <w:lang w:val="en-GB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312280BD" wp14:editId="65A67C41">
            <wp:extent cx="4320540" cy="6336792"/>
            <wp:effectExtent l="0" t="0" r="3810" b="698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1S1600 (1)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540" cy="6336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304F4" w:rsidRPr="008D3199" w:rsidSect="00E72C8E">
      <w:type w:val="continuous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4B676B" w14:textId="77777777" w:rsidR="00AB33E2" w:rsidRDefault="00AB33E2" w:rsidP="00F43433">
      <w:pPr>
        <w:spacing w:after="0" w:line="240" w:lineRule="auto"/>
      </w:pPr>
      <w:r>
        <w:separator/>
      </w:r>
    </w:p>
  </w:endnote>
  <w:endnote w:type="continuationSeparator" w:id="0">
    <w:p w14:paraId="09F8D8C1" w14:textId="77777777" w:rsidR="00AB33E2" w:rsidRDefault="00AB33E2" w:rsidP="00F434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07258F" w14:textId="77777777" w:rsidR="00AB33E2" w:rsidRDefault="00AB33E2" w:rsidP="00F43433">
      <w:pPr>
        <w:spacing w:after="0" w:line="240" w:lineRule="auto"/>
      </w:pPr>
      <w:r>
        <w:separator/>
      </w:r>
    </w:p>
  </w:footnote>
  <w:footnote w:type="continuationSeparator" w:id="0">
    <w:p w14:paraId="46E05692" w14:textId="77777777" w:rsidR="00AB33E2" w:rsidRDefault="00AB33E2" w:rsidP="00F434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C146DD"/>
    <w:multiLevelType w:val="multilevel"/>
    <w:tmpl w:val="BBAC62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77F4E1C"/>
    <w:multiLevelType w:val="hybridMultilevel"/>
    <w:tmpl w:val="7DE6583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EA19E7"/>
    <w:multiLevelType w:val="hybridMultilevel"/>
    <w:tmpl w:val="1E9475B0"/>
    <w:lvl w:ilvl="0" w:tplc="C930DCA4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C45D55"/>
    <w:multiLevelType w:val="hybridMultilevel"/>
    <w:tmpl w:val="EF0EA9AC"/>
    <w:lvl w:ilvl="0" w:tplc="BEE84986">
      <w:start w:val="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MwMDEyNjUwMzUzN7ZQ0lEKTi0uzszPAykwqwUA7RQANywAAAA="/>
    <w:docVar w:name="Total_Editing_Time" w:val="2"/>
  </w:docVars>
  <w:rsids>
    <w:rsidRoot w:val="0025272A"/>
    <w:rsid w:val="0000049C"/>
    <w:rsid w:val="0000672F"/>
    <w:rsid w:val="00012CAE"/>
    <w:rsid w:val="000131F3"/>
    <w:rsid w:val="00016DAA"/>
    <w:rsid w:val="00021651"/>
    <w:rsid w:val="0002186B"/>
    <w:rsid w:val="000219C4"/>
    <w:rsid w:val="00026C27"/>
    <w:rsid w:val="000304F4"/>
    <w:rsid w:val="00031A2E"/>
    <w:rsid w:val="00035A39"/>
    <w:rsid w:val="00036BE6"/>
    <w:rsid w:val="00041641"/>
    <w:rsid w:val="00042A13"/>
    <w:rsid w:val="0005333F"/>
    <w:rsid w:val="00057988"/>
    <w:rsid w:val="000579A5"/>
    <w:rsid w:val="00061E27"/>
    <w:rsid w:val="00064832"/>
    <w:rsid w:val="00070797"/>
    <w:rsid w:val="00080C48"/>
    <w:rsid w:val="0008417E"/>
    <w:rsid w:val="000873FC"/>
    <w:rsid w:val="000879E0"/>
    <w:rsid w:val="000902C1"/>
    <w:rsid w:val="000907D2"/>
    <w:rsid w:val="00093670"/>
    <w:rsid w:val="00093B1D"/>
    <w:rsid w:val="0009443B"/>
    <w:rsid w:val="000969ED"/>
    <w:rsid w:val="00097574"/>
    <w:rsid w:val="000A48BF"/>
    <w:rsid w:val="000A51E4"/>
    <w:rsid w:val="000A5272"/>
    <w:rsid w:val="000B2C01"/>
    <w:rsid w:val="000B3630"/>
    <w:rsid w:val="000B550A"/>
    <w:rsid w:val="000B7854"/>
    <w:rsid w:val="000B7D62"/>
    <w:rsid w:val="000C226D"/>
    <w:rsid w:val="000C2793"/>
    <w:rsid w:val="000C397F"/>
    <w:rsid w:val="000C3B46"/>
    <w:rsid w:val="000C3DFF"/>
    <w:rsid w:val="000C41C5"/>
    <w:rsid w:val="000D227B"/>
    <w:rsid w:val="000D47A3"/>
    <w:rsid w:val="000D57FB"/>
    <w:rsid w:val="000E2E56"/>
    <w:rsid w:val="000E439B"/>
    <w:rsid w:val="000E5555"/>
    <w:rsid w:val="000E7272"/>
    <w:rsid w:val="000F3752"/>
    <w:rsid w:val="000F7284"/>
    <w:rsid w:val="00103577"/>
    <w:rsid w:val="0010378A"/>
    <w:rsid w:val="00106B19"/>
    <w:rsid w:val="00107FEA"/>
    <w:rsid w:val="00112448"/>
    <w:rsid w:val="00112B0E"/>
    <w:rsid w:val="001232CA"/>
    <w:rsid w:val="00125A7F"/>
    <w:rsid w:val="00126CAF"/>
    <w:rsid w:val="00126CFE"/>
    <w:rsid w:val="0012742B"/>
    <w:rsid w:val="001315E4"/>
    <w:rsid w:val="001360A9"/>
    <w:rsid w:val="0013644F"/>
    <w:rsid w:val="00140CE2"/>
    <w:rsid w:val="00142182"/>
    <w:rsid w:val="001430A2"/>
    <w:rsid w:val="001440FA"/>
    <w:rsid w:val="00145470"/>
    <w:rsid w:val="0014684F"/>
    <w:rsid w:val="00146D8E"/>
    <w:rsid w:val="001475F5"/>
    <w:rsid w:val="00147795"/>
    <w:rsid w:val="00154174"/>
    <w:rsid w:val="0015469E"/>
    <w:rsid w:val="00155BE1"/>
    <w:rsid w:val="00156CC5"/>
    <w:rsid w:val="001646A8"/>
    <w:rsid w:val="001647E2"/>
    <w:rsid w:val="001649D1"/>
    <w:rsid w:val="00164C04"/>
    <w:rsid w:val="00170A54"/>
    <w:rsid w:val="001711BA"/>
    <w:rsid w:val="00173172"/>
    <w:rsid w:val="00174548"/>
    <w:rsid w:val="0017476C"/>
    <w:rsid w:val="00174F43"/>
    <w:rsid w:val="00175ABA"/>
    <w:rsid w:val="00176189"/>
    <w:rsid w:val="00181AD3"/>
    <w:rsid w:val="00183E5D"/>
    <w:rsid w:val="00185B19"/>
    <w:rsid w:val="00186239"/>
    <w:rsid w:val="001864B7"/>
    <w:rsid w:val="00187FB7"/>
    <w:rsid w:val="00191250"/>
    <w:rsid w:val="00194077"/>
    <w:rsid w:val="00195BF0"/>
    <w:rsid w:val="00195DBC"/>
    <w:rsid w:val="001A2121"/>
    <w:rsid w:val="001A25DF"/>
    <w:rsid w:val="001A5AB7"/>
    <w:rsid w:val="001A6A91"/>
    <w:rsid w:val="001B0E19"/>
    <w:rsid w:val="001B3108"/>
    <w:rsid w:val="001B4102"/>
    <w:rsid w:val="001B4BEE"/>
    <w:rsid w:val="001B54C2"/>
    <w:rsid w:val="001B6BCE"/>
    <w:rsid w:val="001B7121"/>
    <w:rsid w:val="001B7C4A"/>
    <w:rsid w:val="001C694B"/>
    <w:rsid w:val="001D195F"/>
    <w:rsid w:val="001D2295"/>
    <w:rsid w:val="001D2D6C"/>
    <w:rsid w:val="001D3541"/>
    <w:rsid w:val="001D3A29"/>
    <w:rsid w:val="001D54DD"/>
    <w:rsid w:val="001D5BBB"/>
    <w:rsid w:val="001D6296"/>
    <w:rsid w:val="001D7AF1"/>
    <w:rsid w:val="001E3A1D"/>
    <w:rsid w:val="001E3DAA"/>
    <w:rsid w:val="001E78CC"/>
    <w:rsid w:val="001F058D"/>
    <w:rsid w:val="001F72C5"/>
    <w:rsid w:val="00200A98"/>
    <w:rsid w:val="00201AC6"/>
    <w:rsid w:val="00204FDB"/>
    <w:rsid w:val="00205B8B"/>
    <w:rsid w:val="0020609E"/>
    <w:rsid w:val="002061A9"/>
    <w:rsid w:val="00211AE2"/>
    <w:rsid w:val="00217E26"/>
    <w:rsid w:val="00222428"/>
    <w:rsid w:val="002251F3"/>
    <w:rsid w:val="00225873"/>
    <w:rsid w:val="00227DEE"/>
    <w:rsid w:val="00232B1E"/>
    <w:rsid w:val="00234D27"/>
    <w:rsid w:val="00235DC0"/>
    <w:rsid w:val="00242F19"/>
    <w:rsid w:val="00245BA4"/>
    <w:rsid w:val="0024752E"/>
    <w:rsid w:val="0025272A"/>
    <w:rsid w:val="00256FF5"/>
    <w:rsid w:val="002639A5"/>
    <w:rsid w:val="00264595"/>
    <w:rsid w:val="002674A6"/>
    <w:rsid w:val="00270B1D"/>
    <w:rsid w:val="00272572"/>
    <w:rsid w:val="00275168"/>
    <w:rsid w:val="00283AEB"/>
    <w:rsid w:val="00284E99"/>
    <w:rsid w:val="00286C6A"/>
    <w:rsid w:val="0029012E"/>
    <w:rsid w:val="00290941"/>
    <w:rsid w:val="00292FE1"/>
    <w:rsid w:val="00296A48"/>
    <w:rsid w:val="002A2B16"/>
    <w:rsid w:val="002A3A11"/>
    <w:rsid w:val="002A6487"/>
    <w:rsid w:val="002A7FE1"/>
    <w:rsid w:val="002B4829"/>
    <w:rsid w:val="002B5D76"/>
    <w:rsid w:val="002B69ED"/>
    <w:rsid w:val="002C03F6"/>
    <w:rsid w:val="002C2F99"/>
    <w:rsid w:val="002C518F"/>
    <w:rsid w:val="002D7353"/>
    <w:rsid w:val="002E114C"/>
    <w:rsid w:val="002E3CB9"/>
    <w:rsid w:val="002E3DB4"/>
    <w:rsid w:val="002E6DC1"/>
    <w:rsid w:val="002E750E"/>
    <w:rsid w:val="002F0F0C"/>
    <w:rsid w:val="002F2438"/>
    <w:rsid w:val="002F3139"/>
    <w:rsid w:val="002F3564"/>
    <w:rsid w:val="002F637E"/>
    <w:rsid w:val="00302217"/>
    <w:rsid w:val="00307E72"/>
    <w:rsid w:val="00310797"/>
    <w:rsid w:val="00310D2F"/>
    <w:rsid w:val="00311626"/>
    <w:rsid w:val="00311AF1"/>
    <w:rsid w:val="00314F5F"/>
    <w:rsid w:val="00315A68"/>
    <w:rsid w:val="003223F5"/>
    <w:rsid w:val="0032308B"/>
    <w:rsid w:val="00326160"/>
    <w:rsid w:val="00326757"/>
    <w:rsid w:val="0033001E"/>
    <w:rsid w:val="00330F82"/>
    <w:rsid w:val="003318EB"/>
    <w:rsid w:val="00333F23"/>
    <w:rsid w:val="003366A1"/>
    <w:rsid w:val="00342B46"/>
    <w:rsid w:val="00343BE8"/>
    <w:rsid w:val="0034660F"/>
    <w:rsid w:val="00346B3C"/>
    <w:rsid w:val="00347782"/>
    <w:rsid w:val="00347B45"/>
    <w:rsid w:val="00352BAE"/>
    <w:rsid w:val="00352E7B"/>
    <w:rsid w:val="00355BB2"/>
    <w:rsid w:val="003641A9"/>
    <w:rsid w:val="00366135"/>
    <w:rsid w:val="003724C2"/>
    <w:rsid w:val="003741DB"/>
    <w:rsid w:val="00375168"/>
    <w:rsid w:val="00375866"/>
    <w:rsid w:val="00375C88"/>
    <w:rsid w:val="00376505"/>
    <w:rsid w:val="00376904"/>
    <w:rsid w:val="003774C2"/>
    <w:rsid w:val="0038207C"/>
    <w:rsid w:val="0038295A"/>
    <w:rsid w:val="003A1B70"/>
    <w:rsid w:val="003A1C61"/>
    <w:rsid w:val="003B1B15"/>
    <w:rsid w:val="003B1FF9"/>
    <w:rsid w:val="003B35B8"/>
    <w:rsid w:val="003C0599"/>
    <w:rsid w:val="003C0B20"/>
    <w:rsid w:val="003C1761"/>
    <w:rsid w:val="003C4F97"/>
    <w:rsid w:val="003C7540"/>
    <w:rsid w:val="003D1320"/>
    <w:rsid w:val="003D2EA5"/>
    <w:rsid w:val="003D3E98"/>
    <w:rsid w:val="003D57E5"/>
    <w:rsid w:val="003E27F9"/>
    <w:rsid w:val="003F05A3"/>
    <w:rsid w:val="003F15E8"/>
    <w:rsid w:val="003F1BBF"/>
    <w:rsid w:val="003F4B0F"/>
    <w:rsid w:val="003F6E88"/>
    <w:rsid w:val="003F70A7"/>
    <w:rsid w:val="003F753F"/>
    <w:rsid w:val="00400DAF"/>
    <w:rsid w:val="00407BF5"/>
    <w:rsid w:val="00410D45"/>
    <w:rsid w:val="004112A1"/>
    <w:rsid w:val="004129BC"/>
    <w:rsid w:val="0041363F"/>
    <w:rsid w:val="004156AA"/>
    <w:rsid w:val="00415F02"/>
    <w:rsid w:val="00417AB9"/>
    <w:rsid w:val="00417C83"/>
    <w:rsid w:val="00421667"/>
    <w:rsid w:val="00421BED"/>
    <w:rsid w:val="00424E20"/>
    <w:rsid w:val="00426DF0"/>
    <w:rsid w:val="00426FC8"/>
    <w:rsid w:val="00427129"/>
    <w:rsid w:val="00435D08"/>
    <w:rsid w:val="00435F07"/>
    <w:rsid w:val="0043618B"/>
    <w:rsid w:val="00441FB1"/>
    <w:rsid w:val="00442D80"/>
    <w:rsid w:val="00444FD9"/>
    <w:rsid w:val="00451F82"/>
    <w:rsid w:val="004524F8"/>
    <w:rsid w:val="00453E10"/>
    <w:rsid w:val="00462AB3"/>
    <w:rsid w:val="00462C20"/>
    <w:rsid w:val="00462CB0"/>
    <w:rsid w:val="00466108"/>
    <w:rsid w:val="00471ADE"/>
    <w:rsid w:val="0047669D"/>
    <w:rsid w:val="00482742"/>
    <w:rsid w:val="00486015"/>
    <w:rsid w:val="004900A2"/>
    <w:rsid w:val="00493099"/>
    <w:rsid w:val="00493DB4"/>
    <w:rsid w:val="00497429"/>
    <w:rsid w:val="004A0FA9"/>
    <w:rsid w:val="004B149C"/>
    <w:rsid w:val="004B20DF"/>
    <w:rsid w:val="004B2F78"/>
    <w:rsid w:val="004B6E7C"/>
    <w:rsid w:val="004D01FC"/>
    <w:rsid w:val="004D2F14"/>
    <w:rsid w:val="004D3FBE"/>
    <w:rsid w:val="004D4A58"/>
    <w:rsid w:val="004E2259"/>
    <w:rsid w:val="004E39F8"/>
    <w:rsid w:val="004E43D7"/>
    <w:rsid w:val="004E6072"/>
    <w:rsid w:val="004F2844"/>
    <w:rsid w:val="004F39E4"/>
    <w:rsid w:val="004F6AA9"/>
    <w:rsid w:val="004F7DE4"/>
    <w:rsid w:val="0050094D"/>
    <w:rsid w:val="00502719"/>
    <w:rsid w:val="00504B7C"/>
    <w:rsid w:val="005071EC"/>
    <w:rsid w:val="00507EA2"/>
    <w:rsid w:val="00510D04"/>
    <w:rsid w:val="005135DA"/>
    <w:rsid w:val="00515795"/>
    <w:rsid w:val="005200AF"/>
    <w:rsid w:val="00525BD9"/>
    <w:rsid w:val="005334E3"/>
    <w:rsid w:val="0053421F"/>
    <w:rsid w:val="00535D86"/>
    <w:rsid w:val="005367C2"/>
    <w:rsid w:val="00537ADF"/>
    <w:rsid w:val="00537E35"/>
    <w:rsid w:val="005421B6"/>
    <w:rsid w:val="00546E1A"/>
    <w:rsid w:val="00546E9F"/>
    <w:rsid w:val="0055407D"/>
    <w:rsid w:val="0055423B"/>
    <w:rsid w:val="005567B3"/>
    <w:rsid w:val="00560D31"/>
    <w:rsid w:val="00561D61"/>
    <w:rsid w:val="005641EE"/>
    <w:rsid w:val="005662D0"/>
    <w:rsid w:val="005704A5"/>
    <w:rsid w:val="0057140F"/>
    <w:rsid w:val="005855AD"/>
    <w:rsid w:val="00586BED"/>
    <w:rsid w:val="00592F9E"/>
    <w:rsid w:val="00593157"/>
    <w:rsid w:val="0059478F"/>
    <w:rsid w:val="00596DC1"/>
    <w:rsid w:val="00597D62"/>
    <w:rsid w:val="005A2D52"/>
    <w:rsid w:val="005B02AD"/>
    <w:rsid w:val="005B7278"/>
    <w:rsid w:val="005C0755"/>
    <w:rsid w:val="005C1215"/>
    <w:rsid w:val="005C1EAE"/>
    <w:rsid w:val="005C45D8"/>
    <w:rsid w:val="005C6A92"/>
    <w:rsid w:val="005C71B7"/>
    <w:rsid w:val="005D1886"/>
    <w:rsid w:val="005E04C9"/>
    <w:rsid w:val="005E178E"/>
    <w:rsid w:val="005E2DF9"/>
    <w:rsid w:val="005E3F90"/>
    <w:rsid w:val="005F1CA0"/>
    <w:rsid w:val="005F2555"/>
    <w:rsid w:val="005F28E6"/>
    <w:rsid w:val="005F36A3"/>
    <w:rsid w:val="005F52E0"/>
    <w:rsid w:val="005F5AB7"/>
    <w:rsid w:val="005F5F48"/>
    <w:rsid w:val="005F6E53"/>
    <w:rsid w:val="006013FC"/>
    <w:rsid w:val="0060272F"/>
    <w:rsid w:val="006031F4"/>
    <w:rsid w:val="006036CA"/>
    <w:rsid w:val="00607FC6"/>
    <w:rsid w:val="00611722"/>
    <w:rsid w:val="00613160"/>
    <w:rsid w:val="006133B6"/>
    <w:rsid w:val="00614F22"/>
    <w:rsid w:val="006264BD"/>
    <w:rsid w:val="0063189B"/>
    <w:rsid w:val="00636A57"/>
    <w:rsid w:val="006377BE"/>
    <w:rsid w:val="00640AD9"/>
    <w:rsid w:val="0064178B"/>
    <w:rsid w:val="00641FA3"/>
    <w:rsid w:val="006426F0"/>
    <w:rsid w:val="00642806"/>
    <w:rsid w:val="00644B3A"/>
    <w:rsid w:val="00645A4A"/>
    <w:rsid w:val="00646237"/>
    <w:rsid w:val="006477AE"/>
    <w:rsid w:val="00650E56"/>
    <w:rsid w:val="00651ED0"/>
    <w:rsid w:val="006522FF"/>
    <w:rsid w:val="00655BB0"/>
    <w:rsid w:val="00657592"/>
    <w:rsid w:val="00661DB4"/>
    <w:rsid w:val="006620B5"/>
    <w:rsid w:val="0066642C"/>
    <w:rsid w:val="00671E66"/>
    <w:rsid w:val="00673899"/>
    <w:rsid w:val="00673CB3"/>
    <w:rsid w:val="006747FC"/>
    <w:rsid w:val="006754CF"/>
    <w:rsid w:val="00675BFC"/>
    <w:rsid w:val="00677B67"/>
    <w:rsid w:val="00680AC7"/>
    <w:rsid w:val="0068295C"/>
    <w:rsid w:val="00683FD5"/>
    <w:rsid w:val="00685A03"/>
    <w:rsid w:val="00686B32"/>
    <w:rsid w:val="00691529"/>
    <w:rsid w:val="00691FB3"/>
    <w:rsid w:val="00693011"/>
    <w:rsid w:val="006A04B4"/>
    <w:rsid w:val="006A1362"/>
    <w:rsid w:val="006A2297"/>
    <w:rsid w:val="006A321F"/>
    <w:rsid w:val="006A721C"/>
    <w:rsid w:val="006B0784"/>
    <w:rsid w:val="006B393E"/>
    <w:rsid w:val="006B4C8A"/>
    <w:rsid w:val="006B5062"/>
    <w:rsid w:val="006C0DE0"/>
    <w:rsid w:val="006C2658"/>
    <w:rsid w:val="006C2B1E"/>
    <w:rsid w:val="006C4CFD"/>
    <w:rsid w:val="006C661A"/>
    <w:rsid w:val="006C6A8E"/>
    <w:rsid w:val="006C7FE1"/>
    <w:rsid w:val="006D1CA3"/>
    <w:rsid w:val="006D73E1"/>
    <w:rsid w:val="006E206E"/>
    <w:rsid w:val="006E30A8"/>
    <w:rsid w:val="006E3AD1"/>
    <w:rsid w:val="006E3E7F"/>
    <w:rsid w:val="006E7BA5"/>
    <w:rsid w:val="006F2335"/>
    <w:rsid w:val="006F6265"/>
    <w:rsid w:val="006F63C6"/>
    <w:rsid w:val="006F76D6"/>
    <w:rsid w:val="00701C1C"/>
    <w:rsid w:val="00702B6C"/>
    <w:rsid w:val="00704349"/>
    <w:rsid w:val="00704468"/>
    <w:rsid w:val="00713F59"/>
    <w:rsid w:val="00715A11"/>
    <w:rsid w:val="00722A00"/>
    <w:rsid w:val="00722D70"/>
    <w:rsid w:val="00724C81"/>
    <w:rsid w:val="00725C15"/>
    <w:rsid w:val="00731226"/>
    <w:rsid w:val="007313F2"/>
    <w:rsid w:val="00733045"/>
    <w:rsid w:val="00734F61"/>
    <w:rsid w:val="007370F8"/>
    <w:rsid w:val="0074107E"/>
    <w:rsid w:val="007426F2"/>
    <w:rsid w:val="007478EB"/>
    <w:rsid w:val="00761B2A"/>
    <w:rsid w:val="007637CF"/>
    <w:rsid w:val="0076384A"/>
    <w:rsid w:val="007734FB"/>
    <w:rsid w:val="00777F65"/>
    <w:rsid w:val="00794F81"/>
    <w:rsid w:val="007952F0"/>
    <w:rsid w:val="0079790B"/>
    <w:rsid w:val="007A27F7"/>
    <w:rsid w:val="007A2DBD"/>
    <w:rsid w:val="007A3B30"/>
    <w:rsid w:val="007A4D25"/>
    <w:rsid w:val="007B190F"/>
    <w:rsid w:val="007B46BB"/>
    <w:rsid w:val="007B4E1E"/>
    <w:rsid w:val="007B5FEF"/>
    <w:rsid w:val="007B6350"/>
    <w:rsid w:val="007B6F98"/>
    <w:rsid w:val="007C34F0"/>
    <w:rsid w:val="007C3FEA"/>
    <w:rsid w:val="007D0808"/>
    <w:rsid w:val="007D3E6D"/>
    <w:rsid w:val="007D5DBD"/>
    <w:rsid w:val="007D6C68"/>
    <w:rsid w:val="007E191C"/>
    <w:rsid w:val="007E1C65"/>
    <w:rsid w:val="007E774C"/>
    <w:rsid w:val="007F0FA4"/>
    <w:rsid w:val="007F231F"/>
    <w:rsid w:val="007F27B1"/>
    <w:rsid w:val="008010B3"/>
    <w:rsid w:val="00803079"/>
    <w:rsid w:val="0080537F"/>
    <w:rsid w:val="008066D6"/>
    <w:rsid w:val="00810C18"/>
    <w:rsid w:val="00812D02"/>
    <w:rsid w:val="00825495"/>
    <w:rsid w:val="008266D1"/>
    <w:rsid w:val="008279EF"/>
    <w:rsid w:val="00831349"/>
    <w:rsid w:val="00831D06"/>
    <w:rsid w:val="00832DEA"/>
    <w:rsid w:val="00833051"/>
    <w:rsid w:val="00834952"/>
    <w:rsid w:val="00834F2A"/>
    <w:rsid w:val="00835518"/>
    <w:rsid w:val="00836A79"/>
    <w:rsid w:val="008441CB"/>
    <w:rsid w:val="0084673F"/>
    <w:rsid w:val="00846A92"/>
    <w:rsid w:val="008507D4"/>
    <w:rsid w:val="00852025"/>
    <w:rsid w:val="0085252F"/>
    <w:rsid w:val="00852E92"/>
    <w:rsid w:val="00855F3F"/>
    <w:rsid w:val="008600F6"/>
    <w:rsid w:val="00863136"/>
    <w:rsid w:val="008636FF"/>
    <w:rsid w:val="00864C78"/>
    <w:rsid w:val="00865EF1"/>
    <w:rsid w:val="00870180"/>
    <w:rsid w:val="008720E8"/>
    <w:rsid w:val="0087382B"/>
    <w:rsid w:val="00873EC1"/>
    <w:rsid w:val="00874BAE"/>
    <w:rsid w:val="00876A8F"/>
    <w:rsid w:val="00877F0A"/>
    <w:rsid w:val="00880EFA"/>
    <w:rsid w:val="00881518"/>
    <w:rsid w:val="0088353F"/>
    <w:rsid w:val="00891C2F"/>
    <w:rsid w:val="008938F3"/>
    <w:rsid w:val="0089589E"/>
    <w:rsid w:val="008A28C9"/>
    <w:rsid w:val="008A383F"/>
    <w:rsid w:val="008A4155"/>
    <w:rsid w:val="008A46CF"/>
    <w:rsid w:val="008A5A58"/>
    <w:rsid w:val="008B612A"/>
    <w:rsid w:val="008B6EDE"/>
    <w:rsid w:val="008B7134"/>
    <w:rsid w:val="008C0068"/>
    <w:rsid w:val="008C3DBF"/>
    <w:rsid w:val="008C6CC3"/>
    <w:rsid w:val="008C7670"/>
    <w:rsid w:val="008D1010"/>
    <w:rsid w:val="008D3199"/>
    <w:rsid w:val="008D3EED"/>
    <w:rsid w:val="008D45DC"/>
    <w:rsid w:val="008D4857"/>
    <w:rsid w:val="008D7FB9"/>
    <w:rsid w:val="008E496E"/>
    <w:rsid w:val="008E7FE8"/>
    <w:rsid w:val="008F17E5"/>
    <w:rsid w:val="008F20B8"/>
    <w:rsid w:val="008F2121"/>
    <w:rsid w:val="008F5F81"/>
    <w:rsid w:val="00900093"/>
    <w:rsid w:val="00903F83"/>
    <w:rsid w:val="009060BC"/>
    <w:rsid w:val="00906167"/>
    <w:rsid w:val="0090643D"/>
    <w:rsid w:val="009102E0"/>
    <w:rsid w:val="0091174E"/>
    <w:rsid w:val="00912599"/>
    <w:rsid w:val="00914628"/>
    <w:rsid w:val="00914E42"/>
    <w:rsid w:val="00915CE5"/>
    <w:rsid w:val="00916B80"/>
    <w:rsid w:val="0092163F"/>
    <w:rsid w:val="00924AE5"/>
    <w:rsid w:val="00930BBE"/>
    <w:rsid w:val="00930C1E"/>
    <w:rsid w:val="00930FED"/>
    <w:rsid w:val="00932461"/>
    <w:rsid w:val="00935363"/>
    <w:rsid w:val="00935B1F"/>
    <w:rsid w:val="009363C5"/>
    <w:rsid w:val="00941BCA"/>
    <w:rsid w:val="00942B3F"/>
    <w:rsid w:val="009431CA"/>
    <w:rsid w:val="00944208"/>
    <w:rsid w:val="009450E4"/>
    <w:rsid w:val="00945A7F"/>
    <w:rsid w:val="00946E01"/>
    <w:rsid w:val="00950BF2"/>
    <w:rsid w:val="0095263E"/>
    <w:rsid w:val="00952D13"/>
    <w:rsid w:val="009548E1"/>
    <w:rsid w:val="009553AC"/>
    <w:rsid w:val="00955651"/>
    <w:rsid w:val="009560D2"/>
    <w:rsid w:val="00957C94"/>
    <w:rsid w:val="00960ED1"/>
    <w:rsid w:val="0096285F"/>
    <w:rsid w:val="00962A25"/>
    <w:rsid w:val="00962C2B"/>
    <w:rsid w:val="009643E6"/>
    <w:rsid w:val="00964BD7"/>
    <w:rsid w:val="00964FBC"/>
    <w:rsid w:val="00965AA9"/>
    <w:rsid w:val="00970E3F"/>
    <w:rsid w:val="00975CD1"/>
    <w:rsid w:val="00976009"/>
    <w:rsid w:val="00976BF7"/>
    <w:rsid w:val="00983CF9"/>
    <w:rsid w:val="00985A17"/>
    <w:rsid w:val="00986CD4"/>
    <w:rsid w:val="0099010D"/>
    <w:rsid w:val="00992F57"/>
    <w:rsid w:val="00996071"/>
    <w:rsid w:val="00996E73"/>
    <w:rsid w:val="009A097C"/>
    <w:rsid w:val="009A1882"/>
    <w:rsid w:val="009B0736"/>
    <w:rsid w:val="009B09C0"/>
    <w:rsid w:val="009B21DC"/>
    <w:rsid w:val="009B422E"/>
    <w:rsid w:val="009B4F92"/>
    <w:rsid w:val="009B653A"/>
    <w:rsid w:val="009B69D9"/>
    <w:rsid w:val="009C29FD"/>
    <w:rsid w:val="009C4D54"/>
    <w:rsid w:val="009D020D"/>
    <w:rsid w:val="009D42DA"/>
    <w:rsid w:val="009D6B9D"/>
    <w:rsid w:val="009D6BD3"/>
    <w:rsid w:val="009D6D1A"/>
    <w:rsid w:val="009D7D03"/>
    <w:rsid w:val="009E0B6D"/>
    <w:rsid w:val="009E27AC"/>
    <w:rsid w:val="009E3E59"/>
    <w:rsid w:val="009E5DB8"/>
    <w:rsid w:val="009F0BAD"/>
    <w:rsid w:val="009F20F3"/>
    <w:rsid w:val="009F67B0"/>
    <w:rsid w:val="00A00127"/>
    <w:rsid w:val="00A032E1"/>
    <w:rsid w:val="00A1303A"/>
    <w:rsid w:val="00A1554A"/>
    <w:rsid w:val="00A16AE6"/>
    <w:rsid w:val="00A17173"/>
    <w:rsid w:val="00A171C1"/>
    <w:rsid w:val="00A20516"/>
    <w:rsid w:val="00A22A78"/>
    <w:rsid w:val="00A23EEB"/>
    <w:rsid w:val="00A2689B"/>
    <w:rsid w:val="00A26E5C"/>
    <w:rsid w:val="00A2703E"/>
    <w:rsid w:val="00A30111"/>
    <w:rsid w:val="00A30EB9"/>
    <w:rsid w:val="00A3337C"/>
    <w:rsid w:val="00A3747F"/>
    <w:rsid w:val="00A407FD"/>
    <w:rsid w:val="00A4115F"/>
    <w:rsid w:val="00A42601"/>
    <w:rsid w:val="00A42E76"/>
    <w:rsid w:val="00A445AA"/>
    <w:rsid w:val="00A44EB9"/>
    <w:rsid w:val="00A50224"/>
    <w:rsid w:val="00A51081"/>
    <w:rsid w:val="00A53E88"/>
    <w:rsid w:val="00A56C3D"/>
    <w:rsid w:val="00A572C3"/>
    <w:rsid w:val="00A57950"/>
    <w:rsid w:val="00A57EF3"/>
    <w:rsid w:val="00A61F6F"/>
    <w:rsid w:val="00A64004"/>
    <w:rsid w:val="00A6468E"/>
    <w:rsid w:val="00A66B59"/>
    <w:rsid w:val="00A678A6"/>
    <w:rsid w:val="00A7085D"/>
    <w:rsid w:val="00A71591"/>
    <w:rsid w:val="00A71868"/>
    <w:rsid w:val="00A71D8D"/>
    <w:rsid w:val="00A72190"/>
    <w:rsid w:val="00A722FF"/>
    <w:rsid w:val="00A72A02"/>
    <w:rsid w:val="00A72AD4"/>
    <w:rsid w:val="00A72F88"/>
    <w:rsid w:val="00A77159"/>
    <w:rsid w:val="00A818D8"/>
    <w:rsid w:val="00A8428C"/>
    <w:rsid w:val="00A859EF"/>
    <w:rsid w:val="00A85B17"/>
    <w:rsid w:val="00A867A1"/>
    <w:rsid w:val="00A90672"/>
    <w:rsid w:val="00A92EA3"/>
    <w:rsid w:val="00A93A9D"/>
    <w:rsid w:val="00A97BBF"/>
    <w:rsid w:val="00AA1DF2"/>
    <w:rsid w:val="00AA2655"/>
    <w:rsid w:val="00AA2CEE"/>
    <w:rsid w:val="00AA5A46"/>
    <w:rsid w:val="00AB16DA"/>
    <w:rsid w:val="00AB33E2"/>
    <w:rsid w:val="00AB3DF5"/>
    <w:rsid w:val="00AB469D"/>
    <w:rsid w:val="00AB46B1"/>
    <w:rsid w:val="00AB709F"/>
    <w:rsid w:val="00AC0B87"/>
    <w:rsid w:val="00AC4DBA"/>
    <w:rsid w:val="00AC4F59"/>
    <w:rsid w:val="00AC65D2"/>
    <w:rsid w:val="00AD1D0C"/>
    <w:rsid w:val="00AD5910"/>
    <w:rsid w:val="00AE08C8"/>
    <w:rsid w:val="00AE2194"/>
    <w:rsid w:val="00AE2CBD"/>
    <w:rsid w:val="00AE414E"/>
    <w:rsid w:val="00AE45BF"/>
    <w:rsid w:val="00AE6419"/>
    <w:rsid w:val="00AE6A34"/>
    <w:rsid w:val="00AE791B"/>
    <w:rsid w:val="00AF29BE"/>
    <w:rsid w:val="00AF6EDF"/>
    <w:rsid w:val="00B0062E"/>
    <w:rsid w:val="00B00AB9"/>
    <w:rsid w:val="00B067B9"/>
    <w:rsid w:val="00B07B54"/>
    <w:rsid w:val="00B1054F"/>
    <w:rsid w:val="00B126D1"/>
    <w:rsid w:val="00B1748C"/>
    <w:rsid w:val="00B178F7"/>
    <w:rsid w:val="00B20D1B"/>
    <w:rsid w:val="00B23369"/>
    <w:rsid w:val="00B27DEF"/>
    <w:rsid w:val="00B323F3"/>
    <w:rsid w:val="00B4048C"/>
    <w:rsid w:val="00B40830"/>
    <w:rsid w:val="00B44EC3"/>
    <w:rsid w:val="00B5107B"/>
    <w:rsid w:val="00B51710"/>
    <w:rsid w:val="00B55F04"/>
    <w:rsid w:val="00B61A6C"/>
    <w:rsid w:val="00B63049"/>
    <w:rsid w:val="00B71374"/>
    <w:rsid w:val="00B72786"/>
    <w:rsid w:val="00B74137"/>
    <w:rsid w:val="00B74EF9"/>
    <w:rsid w:val="00B76110"/>
    <w:rsid w:val="00B83D28"/>
    <w:rsid w:val="00B873D2"/>
    <w:rsid w:val="00B97115"/>
    <w:rsid w:val="00BA5242"/>
    <w:rsid w:val="00BB3E66"/>
    <w:rsid w:val="00BB426D"/>
    <w:rsid w:val="00BC3FC7"/>
    <w:rsid w:val="00BC4D14"/>
    <w:rsid w:val="00BC55CB"/>
    <w:rsid w:val="00BC5B04"/>
    <w:rsid w:val="00BE0097"/>
    <w:rsid w:val="00BE18AA"/>
    <w:rsid w:val="00BE4D9F"/>
    <w:rsid w:val="00BF45DE"/>
    <w:rsid w:val="00BF6835"/>
    <w:rsid w:val="00C01C73"/>
    <w:rsid w:val="00C022A2"/>
    <w:rsid w:val="00C041AE"/>
    <w:rsid w:val="00C05933"/>
    <w:rsid w:val="00C12472"/>
    <w:rsid w:val="00C16E6A"/>
    <w:rsid w:val="00C17506"/>
    <w:rsid w:val="00C224BC"/>
    <w:rsid w:val="00C27456"/>
    <w:rsid w:val="00C40CA9"/>
    <w:rsid w:val="00C425F5"/>
    <w:rsid w:val="00C45A39"/>
    <w:rsid w:val="00C50402"/>
    <w:rsid w:val="00C51119"/>
    <w:rsid w:val="00C511C6"/>
    <w:rsid w:val="00C51F6F"/>
    <w:rsid w:val="00C52B43"/>
    <w:rsid w:val="00C55833"/>
    <w:rsid w:val="00C5669E"/>
    <w:rsid w:val="00C606B4"/>
    <w:rsid w:val="00C6348E"/>
    <w:rsid w:val="00C72BD0"/>
    <w:rsid w:val="00C72CAC"/>
    <w:rsid w:val="00C745BB"/>
    <w:rsid w:val="00C74F37"/>
    <w:rsid w:val="00C755AE"/>
    <w:rsid w:val="00C77E9D"/>
    <w:rsid w:val="00C80BFC"/>
    <w:rsid w:val="00C92AB4"/>
    <w:rsid w:val="00CA1F30"/>
    <w:rsid w:val="00CA4098"/>
    <w:rsid w:val="00CA49DD"/>
    <w:rsid w:val="00CA716B"/>
    <w:rsid w:val="00CB3639"/>
    <w:rsid w:val="00CB3F65"/>
    <w:rsid w:val="00CB4F8F"/>
    <w:rsid w:val="00CB538B"/>
    <w:rsid w:val="00CB5A5A"/>
    <w:rsid w:val="00CB7CBC"/>
    <w:rsid w:val="00CC06BF"/>
    <w:rsid w:val="00CC2428"/>
    <w:rsid w:val="00CD2341"/>
    <w:rsid w:val="00CE0B1B"/>
    <w:rsid w:val="00CE4927"/>
    <w:rsid w:val="00CF65F5"/>
    <w:rsid w:val="00CF72B3"/>
    <w:rsid w:val="00D00A35"/>
    <w:rsid w:val="00D020BA"/>
    <w:rsid w:val="00D04F09"/>
    <w:rsid w:val="00D060E8"/>
    <w:rsid w:val="00D0729D"/>
    <w:rsid w:val="00D073DE"/>
    <w:rsid w:val="00D15919"/>
    <w:rsid w:val="00D1626D"/>
    <w:rsid w:val="00D16438"/>
    <w:rsid w:val="00D171C3"/>
    <w:rsid w:val="00D179B2"/>
    <w:rsid w:val="00D21F96"/>
    <w:rsid w:val="00D2602D"/>
    <w:rsid w:val="00D3056C"/>
    <w:rsid w:val="00D328A5"/>
    <w:rsid w:val="00D330D9"/>
    <w:rsid w:val="00D37DAE"/>
    <w:rsid w:val="00D42BA6"/>
    <w:rsid w:val="00D46078"/>
    <w:rsid w:val="00D472B7"/>
    <w:rsid w:val="00D475F5"/>
    <w:rsid w:val="00D50256"/>
    <w:rsid w:val="00D504B1"/>
    <w:rsid w:val="00D52030"/>
    <w:rsid w:val="00D5357C"/>
    <w:rsid w:val="00D55BBA"/>
    <w:rsid w:val="00D563B0"/>
    <w:rsid w:val="00D56B22"/>
    <w:rsid w:val="00D6000E"/>
    <w:rsid w:val="00D60317"/>
    <w:rsid w:val="00D62987"/>
    <w:rsid w:val="00D6372C"/>
    <w:rsid w:val="00D66123"/>
    <w:rsid w:val="00D67949"/>
    <w:rsid w:val="00D67C4C"/>
    <w:rsid w:val="00D70701"/>
    <w:rsid w:val="00D72AFC"/>
    <w:rsid w:val="00D7552D"/>
    <w:rsid w:val="00D769D6"/>
    <w:rsid w:val="00D7702F"/>
    <w:rsid w:val="00D8150D"/>
    <w:rsid w:val="00D83217"/>
    <w:rsid w:val="00D8475F"/>
    <w:rsid w:val="00D96706"/>
    <w:rsid w:val="00DA0252"/>
    <w:rsid w:val="00DA4A77"/>
    <w:rsid w:val="00DA547D"/>
    <w:rsid w:val="00DA7F01"/>
    <w:rsid w:val="00DB0457"/>
    <w:rsid w:val="00DB0F24"/>
    <w:rsid w:val="00DB4A73"/>
    <w:rsid w:val="00DB74EE"/>
    <w:rsid w:val="00DB7529"/>
    <w:rsid w:val="00DC27AE"/>
    <w:rsid w:val="00DC281E"/>
    <w:rsid w:val="00DD16BF"/>
    <w:rsid w:val="00DD50BD"/>
    <w:rsid w:val="00DD74B2"/>
    <w:rsid w:val="00DE0337"/>
    <w:rsid w:val="00DE1438"/>
    <w:rsid w:val="00DE64C4"/>
    <w:rsid w:val="00DF1680"/>
    <w:rsid w:val="00DF3E14"/>
    <w:rsid w:val="00DF433E"/>
    <w:rsid w:val="00DF485C"/>
    <w:rsid w:val="00DF496A"/>
    <w:rsid w:val="00E017B9"/>
    <w:rsid w:val="00E03C22"/>
    <w:rsid w:val="00E07237"/>
    <w:rsid w:val="00E120A5"/>
    <w:rsid w:val="00E121F0"/>
    <w:rsid w:val="00E13636"/>
    <w:rsid w:val="00E2041F"/>
    <w:rsid w:val="00E224FA"/>
    <w:rsid w:val="00E229B8"/>
    <w:rsid w:val="00E229BD"/>
    <w:rsid w:val="00E24DC7"/>
    <w:rsid w:val="00E26383"/>
    <w:rsid w:val="00E30C1A"/>
    <w:rsid w:val="00E333C9"/>
    <w:rsid w:val="00E34365"/>
    <w:rsid w:val="00E37F1F"/>
    <w:rsid w:val="00E40BFF"/>
    <w:rsid w:val="00E456EF"/>
    <w:rsid w:val="00E47A5A"/>
    <w:rsid w:val="00E51456"/>
    <w:rsid w:val="00E60549"/>
    <w:rsid w:val="00E63946"/>
    <w:rsid w:val="00E67D2E"/>
    <w:rsid w:val="00E72C8E"/>
    <w:rsid w:val="00E759FA"/>
    <w:rsid w:val="00E81B99"/>
    <w:rsid w:val="00E82ECE"/>
    <w:rsid w:val="00E84D73"/>
    <w:rsid w:val="00E939D2"/>
    <w:rsid w:val="00E9510C"/>
    <w:rsid w:val="00E96C5F"/>
    <w:rsid w:val="00EA0697"/>
    <w:rsid w:val="00EA1D8F"/>
    <w:rsid w:val="00EA27FC"/>
    <w:rsid w:val="00EA4248"/>
    <w:rsid w:val="00EB2167"/>
    <w:rsid w:val="00EB2B12"/>
    <w:rsid w:val="00EB56D2"/>
    <w:rsid w:val="00EC1862"/>
    <w:rsid w:val="00EC2EE7"/>
    <w:rsid w:val="00EC4CAF"/>
    <w:rsid w:val="00ED042F"/>
    <w:rsid w:val="00ED0546"/>
    <w:rsid w:val="00EE6F15"/>
    <w:rsid w:val="00EE7BCB"/>
    <w:rsid w:val="00EF01C2"/>
    <w:rsid w:val="00EF1C6A"/>
    <w:rsid w:val="00EF1CCF"/>
    <w:rsid w:val="00EF43D6"/>
    <w:rsid w:val="00F027AF"/>
    <w:rsid w:val="00F02A48"/>
    <w:rsid w:val="00F06A33"/>
    <w:rsid w:val="00F07D78"/>
    <w:rsid w:val="00F10BB7"/>
    <w:rsid w:val="00F1194A"/>
    <w:rsid w:val="00F11E3E"/>
    <w:rsid w:val="00F15441"/>
    <w:rsid w:val="00F30050"/>
    <w:rsid w:val="00F3334F"/>
    <w:rsid w:val="00F37A87"/>
    <w:rsid w:val="00F4053D"/>
    <w:rsid w:val="00F43433"/>
    <w:rsid w:val="00F45913"/>
    <w:rsid w:val="00F52B2A"/>
    <w:rsid w:val="00F52C11"/>
    <w:rsid w:val="00F56091"/>
    <w:rsid w:val="00F60909"/>
    <w:rsid w:val="00F6320C"/>
    <w:rsid w:val="00F67D71"/>
    <w:rsid w:val="00F714DE"/>
    <w:rsid w:val="00F73305"/>
    <w:rsid w:val="00F734D5"/>
    <w:rsid w:val="00F7621F"/>
    <w:rsid w:val="00F80143"/>
    <w:rsid w:val="00F82263"/>
    <w:rsid w:val="00F83231"/>
    <w:rsid w:val="00F86A05"/>
    <w:rsid w:val="00F910E8"/>
    <w:rsid w:val="00F93265"/>
    <w:rsid w:val="00F93829"/>
    <w:rsid w:val="00F93BEE"/>
    <w:rsid w:val="00F93E9D"/>
    <w:rsid w:val="00F93F21"/>
    <w:rsid w:val="00FA0C46"/>
    <w:rsid w:val="00FA0E8C"/>
    <w:rsid w:val="00FA4D0A"/>
    <w:rsid w:val="00FB0E56"/>
    <w:rsid w:val="00FB1A50"/>
    <w:rsid w:val="00FB3608"/>
    <w:rsid w:val="00FB4486"/>
    <w:rsid w:val="00FB658F"/>
    <w:rsid w:val="00FC1988"/>
    <w:rsid w:val="00FC425E"/>
    <w:rsid w:val="00FC565C"/>
    <w:rsid w:val="00FC65D5"/>
    <w:rsid w:val="00FC77A6"/>
    <w:rsid w:val="00FC78D4"/>
    <w:rsid w:val="00FC7C51"/>
    <w:rsid w:val="00FD06E4"/>
    <w:rsid w:val="00FD0D1A"/>
    <w:rsid w:val="00FD38C7"/>
    <w:rsid w:val="00FD3F78"/>
    <w:rsid w:val="00FD73FA"/>
    <w:rsid w:val="00FE1E05"/>
    <w:rsid w:val="00FE2F0F"/>
    <w:rsid w:val="00FE44BA"/>
    <w:rsid w:val="00FF112A"/>
    <w:rsid w:val="00FF3EC0"/>
    <w:rsid w:val="00FF3F13"/>
    <w:rsid w:val="00FF4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206AE"/>
  <w15:docId w15:val="{BBEF8D17-EE94-4F0D-9D7E-E77BFE127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2A78"/>
  </w:style>
  <w:style w:type="paragraph" w:styleId="3">
    <w:name w:val="heading 3"/>
    <w:basedOn w:val="a"/>
    <w:link w:val="30"/>
    <w:uiPriority w:val="9"/>
    <w:qFormat/>
    <w:rsid w:val="00734F6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2F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4343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F43433"/>
  </w:style>
  <w:style w:type="paragraph" w:styleId="a6">
    <w:name w:val="footer"/>
    <w:basedOn w:val="a"/>
    <w:link w:val="a7"/>
    <w:uiPriority w:val="99"/>
    <w:unhideWhenUsed/>
    <w:rsid w:val="00F4343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F43433"/>
  </w:style>
  <w:style w:type="paragraph" w:styleId="a8">
    <w:name w:val="List Paragraph"/>
    <w:basedOn w:val="a"/>
    <w:uiPriority w:val="34"/>
    <w:qFormat/>
    <w:rsid w:val="00560D31"/>
    <w:pPr>
      <w:ind w:left="720"/>
      <w:contextualSpacing/>
    </w:pPr>
  </w:style>
  <w:style w:type="character" w:styleId="a9">
    <w:name w:val="Emphasis"/>
    <w:basedOn w:val="a0"/>
    <w:uiPriority w:val="20"/>
    <w:qFormat/>
    <w:rsid w:val="00A22A78"/>
    <w:rPr>
      <w:i/>
      <w:iCs/>
    </w:rPr>
  </w:style>
  <w:style w:type="paragraph" w:styleId="aa">
    <w:name w:val="Balloon Text"/>
    <w:basedOn w:val="a"/>
    <w:link w:val="ab"/>
    <w:uiPriority w:val="99"/>
    <w:semiHidden/>
    <w:unhideWhenUsed/>
    <w:rsid w:val="008525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85252F"/>
    <w:rPr>
      <w:rFonts w:ascii="Segoe UI" w:hAnsi="Segoe UI" w:cs="Segoe U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A30EB9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A30EB9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A30EB9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30EB9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A30EB9"/>
    <w:rPr>
      <w:b/>
      <w:bCs/>
      <w:sz w:val="20"/>
      <w:szCs w:val="20"/>
    </w:rPr>
  </w:style>
  <w:style w:type="character" w:styleId="af1">
    <w:name w:val="Hyperlink"/>
    <w:basedOn w:val="a0"/>
    <w:uiPriority w:val="99"/>
    <w:unhideWhenUsed/>
    <w:rsid w:val="007F27B1"/>
    <w:rPr>
      <w:color w:val="0000FF"/>
      <w:u w:val="single"/>
    </w:rPr>
  </w:style>
  <w:style w:type="paragraph" w:styleId="af2">
    <w:name w:val="Revision"/>
    <w:hidden/>
    <w:uiPriority w:val="99"/>
    <w:semiHidden/>
    <w:rsid w:val="000F3752"/>
    <w:pPr>
      <w:spacing w:after="0" w:line="240" w:lineRule="auto"/>
    </w:pPr>
  </w:style>
  <w:style w:type="character" w:customStyle="1" w:styleId="30">
    <w:name w:val="标题 3 字符"/>
    <w:basedOn w:val="a0"/>
    <w:link w:val="3"/>
    <w:uiPriority w:val="9"/>
    <w:rsid w:val="00734F61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styleId="af3">
    <w:name w:val="line number"/>
    <w:basedOn w:val="a0"/>
    <w:uiPriority w:val="99"/>
    <w:semiHidden/>
    <w:unhideWhenUsed/>
    <w:rsid w:val="00326757"/>
  </w:style>
  <w:style w:type="character" w:customStyle="1" w:styleId="e24kjd">
    <w:name w:val="e24kjd"/>
    <w:basedOn w:val="a0"/>
    <w:rsid w:val="009D020D"/>
  </w:style>
  <w:style w:type="character" w:customStyle="1" w:styleId="lrdctph">
    <w:name w:val="lr_dct_ph"/>
    <w:basedOn w:val="a0"/>
    <w:rsid w:val="00DF433E"/>
  </w:style>
  <w:style w:type="character" w:customStyle="1" w:styleId="fe69if">
    <w:name w:val="fe69if"/>
    <w:basedOn w:val="a0"/>
    <w:rsid w:val="00DF4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0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20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138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52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694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06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825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227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2214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20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68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706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6113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9157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964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305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2276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30016227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1600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6972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1401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131626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748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5246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3089945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9021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8169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66953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10914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732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6651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6954324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2546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9447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6918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14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8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1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18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19562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46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154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3633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3436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3417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7122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889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2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9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3D92C7-B6A4-4241-8A2D-8A2E52BC4C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01</Words>
  <Characters>2292</Characters>
  <Application>Microsoft Office Word</Application>
  <DocSecurity>0</DocSecurity>
  <Lines>19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Bosi</dc:creator>
  <cp:keywords/>
  <dc:description/>
  <cp:lastModifiedBy>zhao yan</cp:lastModifiedBy>
  <cp:revision>5</cp:revision>
  <cp:lastPrinted>2019-07-05T15:06:00Z</cp:lastPrinted>
  <dcterms:created xsi:type="dcterms:W3CDTF">2019-10-28T12:10:00Z</dcterms:created>
  <dcterms:modified xsi:type="dcterms:W3CDTF">2020-02-04T08:49:00Z</dcterms:modified>
</cp:coreProperties>
</file>